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E8D79" w14:textId="1A5AD6F6" w:rsidR="004F58EB" w:rsidRPr="004F58EB" w:rsidRDefault="002F54BA" w:rsidP="00460040">
      <w:pPr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  <w:bookmarkStart w:id="0" w:name="_GoBack"/>
      <w:bookmarkEnd w:id="0"/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T</w:t>
      </w:r>
      <w:r w:rsidR="0078524F" w:rsidRPr="004F58EB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78524F" w:rsidRPr="004F58EB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1</w:t>
      </w:r>
      <w:proofErr w:type="gramStart"/>
      <w:r w:rsid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r w:rsidR="004F58EB" w:rsidRPr="004F58EB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</w:t>
      </w:r>
      <w:r w:rsidR="0078524F" w:rsidRPr="004F58EB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proofErr w:type="gramEnd"/>
      <w:r w:rsidR="0078524F" w:rsidRPr="004F58EB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Baseline</w:t>
      </w:r>
      <w:r w:rsidR="0078524F" w:rsidRPr="004F58EB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78524F" w:rsidRPr="004F58EB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characteristics</w:t>
      </w:r>
    </w:p>
    <w:p w14:paraId="4C744388" w14:textId="234F8390" w:rsidR="004F58EB" w:rsidRDefault="004F58EB" w:rsidP="004F58EB">
      <w:pPr>
        <w:ind w:left="479" w:right="-20"/>
        <w:rPr>
          <w:rFonts w:ascii="Helvetica" w:eastAsia="Arial" w:hAnsi="Helvetica" w:cs="Arial"/>
          <w:b/>
          <w:bCs/>
          <w:color w:val="000000"/>
          <w:sz w:val="18"/>
          <w:szCs w:val="18"/>
        </w:rPr>
      </w:pPr>
    </w:p>
    <w:tbl>
      <w:tblPr>
        <w:tblStyle w:val="ListTable6ColorfulAccent3"/>
        <w:tblpPr w:leftFromText="141" w:rightFromText="141" w:vertAnchor="page" w:horzAnchor="margin" w:tblpY="1854"/>
        <w:tblW w:w="0" w:type="auto"/>
        <w:tblLook w:val="04A0" w:firstRow="1" w:lastRow="0" w:firstColumn="1" w:lastColumn="0" w:noHBand="0" w:noVBand="1"/>
      </w:tblPr>
      <w:tblGrid>
        <w:gridCol w:w="3978"/>
        <w:gridCol w:w="3978"/>
      </w:tblGrid>
      <w:tr w:rsidR="004F58EB" w:rsidRPr="0078524F" w14:paraId="05DBA3D1" w14:textId="77777777" w:rsidTr="009E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166CA90D" w14:textId="77777777" w:rsidR="004F58EB" w:rsidRPr="0078524F" w:rsidRDefault="004F58EB" w:rsidP="004F58EB">
            <w:pPr>
              <w:rPr>
                <w:rFonts w:ascii="Helvetica" w:hAnsi="Helvetica"/>
                <w:sz w:val="18"/>
                <w:szCs w:val="18"/>
              </w:rPr>
            </w:pPr>
            <w:r w:rsidRPr="0078524F">
              <w:rPr>
                <w:rFonts w:ascii="Helvetica" w:eastAsia="Arial" w:hAnsi="Helvetica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619E02BB" w14:textId="77777777" w:rsidR="004F58EB" w:rsidRPr="0078524F" w:rsidRDefault="004F58EB" w:rsidP="00891BDD">
            <w:pPr>
              <w:ind w:left="15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8524F">
              <w:rPr>
                <w:rFonts w:ascii="Helvetica" w:eastAsia="Arial" w:hAnsi="Helvetica" w:cs="Arial"/>
                <w:color w:val="000000"/>
                <w:sz w:val="18"/>
                <w:szCs w:val="18"/>
              </w:rPr>
              <w:t>Overall n = 109 (%)</w:t>
            </w:r>
          </w:p>
        </w:tc>
      </w:tr>
      <w:tr w:rsidR="004F58EB" w:rsidRPr="0078524F" w14:paraId="43BDE7A3" w14:textId="77777777" w:rsidTr="009E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56284145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</w:rPr>
              <w:t>Accrual period, mo.yr</w:t>
            </w:r>
          </w:p>
        </w:tc>
        <w:tc>
          <w:tcPr>
            <w:tcW w:w="3978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15CE4AF" w14:textId="76D84950" w:rsidR="004F58EB" w:rsidRPr="00460040" w:rsidRDefault="004F58EB" w:rsidP="00891BDD">
            <w:pPr>
              <w:tabs>
                <w:tab w:val="left" w:pos="998"/>
              </w:tabs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</w:rPr>
              <w:t>11.2007 - 02.2016</w:t>
            </w:r>
          </w:p>
        </w:tc>
      </w:tr>
      <w:tr w:rsidR="004F58EB" w:rsidRPr="0078524F" w14:paraId="43F08147" w14:textId="77777777" w:rsidTr="00460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676C3ECA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</w:rPr>
              <w:t>Median age (range)</w:t>
            </w:r>
          </w:p>
        </w:tc>
        <w:tc>
          <w:tcPr>
            <w:tcW w:w="3978" w:type="dxa"/>
          </w:tcPr>
          <w:p w14:paraId="3EB1BEC6" w14:textId="77777777" w:rsidR="004F58EB" w:rsidRPr="00460040" w:rsidRDefault="004F58EB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</w:rPr>
              <w:t>47.1 (23.5 - 70.6)</w:t>
            </w:r>
          </w:p>
        </w:tc>
      </w:tr>
      <w:tr w:rsidR="004F58EB" w:rsidRPr="0078524F" w14:paraId="0D2CF911" w14:textId="77777777" w:rsidTr="00C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BDBDB" w:themeFill="accent3" w:themeFillTint="66"/>
          </w:tcPr>
          <w:p w14:paraId="7C9C6857" w14:textId="77777777" w:rsidR="004F58EB" w:rsidRPr="00460040" w:rsidRDefault="004F58EB" w:rsidP="004F58EB">
            <w:pPr>
              <w:spacing w:before="4"/>
              <w:ind w:right="-20"/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  <w:t>Tumor diameter, mm (clinical)</w:t>
            </w:r>
          </w:p>
          <w:p w14:paraId="175BD2DC" w14:textId="77777777" w:rsidR="004F58EB" w:rsidRPr="00460040" w:rsidRDefault="004F58EB" w:rsidP="004F58EB">
            <w:pPr>
              <w:spacing w:before="4"/>
              <w:ind w:left="144" w:right="-20"/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  <w:t>Range</w:t>
            </w:r>
          </w:p>
          <w:p w14:paraId="38B50223" w14:textId="77777777" w:rsidR="004F58EB" w:rsidRPr="00460040" w:rsidRDefault="004F58EB" w:rsidP="004F58EB">
            <w:pPr>
              <w:spacing w:before="4"/>
              <w:ind w:left="144" w:right="-20"/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</w:p>
          <w:p w14:paraId="131FC5BF" w14:textId="77777777" w:rsidR="004F58EB" w:rsidRPr="00460040" w:rsidRDefault="004F58EB" w:rsidP="004F58EB">
            <w:pPr>
              <w:spacing w:before="4"/>
              <w:ind w:left="144" w:right="-20"/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eastAsia="Arial" w:hAnsi="Helvetica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3978" w:type="dxa"/>
            <w:shd w:val="clear" w:color="auto" w:fill="DBDBDB" w:themeFill="accent3" w:themeFillTint="66"/>
          </w:tcPr>
          <w:p w14:paraId="1EF90AA9" w14:textId="77777777" w:rsidR="004F58EB" w:rsidRPr="00460040" w:rsidRDefault="004F58EB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</w:p>
          <w:p w14:paraId="14A2E403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2-270</w:t>
            </w:r>
          </w:p>
          <w:p w14:paraId="62C36BD3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57</w:t>
            </w:r>
          </w:p>
          <w:p w14:paraId="44F1D95F" w14:textId="3C7977F1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</w:tr>
      <w:tr w:rsidR="004F58EB" w:rsidRPr="0078524F" w14:paraId="6E06804C" w14:textId="77777777" w:rsidTr="00460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115BB5B4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T stage (clinical)</w:t>
            </w:r>
          </w:p>
          <w:p w14:paraId="06567A88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T2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3EA77977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T3</w:t>
            </w:r>
          </w:p>
          <w:p w14:paraId="39EB9DB4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T4</w:t>
            </w:r>
          </w:p>
        </w:tc>
        <w:tc>
          <w:tcPr>
            <w:tcW w:w="3978" w:type="dxa"/>
          </w:tcPr>
          <w:p w14:paraId="337DE458" w14:textId="77777777" w:rsidR="004F58EB" w:rsidRPr="00460040" w:rsidRDefault="004F58EB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</w:p>
          <w:p w14:paraId="631A4757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8 (17%)</w:t>
            </w:r>
          </w:p>
          <w:p w14:paraId="60D6ABE1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75 (69%)</w:t>
            </w:r>
          </w:p>
          <w:p w14:paraId="1F0DC335" w14:textId="45F06670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6 (15%)</w:t>
            </w:r>
          </w:p>
        </w:tc>
      </w:tr>
      <w:tr w:rsidR="004F58EB" w:rsidRPr="0078524F" w14:paraId="5C497FF6" w14:textId="77777777" w:rsidTr="00C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BDBDB" w:themeFill="accent3" w:themeFillTint="66"/>
          </w:tcPr>
          <w:p w14:paraId="0A74DEB8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N stage (clinical)</w:t>
            </w:r>
          </w:p>
          <w:p w14:paraId="4090FD1B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N0</w:t>
            </w:r>
          </w:p>
          <w:p w14:paraId="154ABA7F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N1</w:t>
            </w:r>
          </w:p>
          <w:p w14:paraId="6EE14AC3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N2</w:t>
            </w:r>
          </w:p>
          <w:p w14:paraId="53FE169F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N3</w:t>
            </w:r>
          </w:p>
        </w:tc>
        <w:tc>
          <w:tcPr>
            <w:tcW w:w="3978" w:type="dxa"/>
            <w:shd w:val="clear" w:color="auto" w:fill="DBDBDB" w:themeFill="accent3" w:themeFillTint="66"/>
          </w:tcPr>
          <w:p w14:paraId="56BEE0C0" w14:textId="77777777" w:rsidR="004F58EB" w:rsidRPr="00460040" w:rsidRDefault="004F58EB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</w:p>
          <w:p w14:paraId="73C0FF23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60 (55%)</w:t>
            </w:r>
          </w:p>
          <w:p w14:paraId="50DC5EBC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29 (27%)</w:t>
            </w:r>
          </w:p>
          <w:p w14:paraId="045685A2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3 (12%)</w:t>
            </w:r>
          </w:p>
          <w:p w14:paraId="55B6AE4C" w14:textId="00BBE689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7 (6%)</w:t>
            </w:r>
          </w:p>
        </w:tc>
      </w:tr>
      <w:tr w:rsidR="004F58EB" w:rsidRPr="0078524F" w14:paraId="2403EFD9" w14:textId="77777777" w:rsidTr="00460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0ABEDEDB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M stage (radiological)</w:t>
            </w:r>
          </w:p>
          <w:p w14:paraId="57782CE8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M0</w:t>
            </w:r>
          </w:p>
          <w:p w14:paraId="385FA6B6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M1</w:t>
            </w:r>
          </w:p>
        </w:tc>
        <w:tc>
          <w:tcPr>
            <w:tcW w:w="3978" w:type="dxa"/>
          </w:tcPr>
          <w:p w14:paraId="490A0109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</w:p>
          <w:p w14:paraId="6330F1BB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08 (99%)</w:t>
            </w:r>
          </w:p>
          <w:p w14:paraId="488B5335" w14:textId="663AAD00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 (1%)</w:t>
            </w:r>
          </w:p>
        </w:tc>
      </w:tr>
      <w:tr w:rsidR="004F58EB" w:rsidRPr="0078524F" w14:paraId="1E222DAF" w14:textId="77777777" w:rsidTr="00C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BDBDB" w:themeFill="accent3" w:themeFillTint="66"/>
          </w:tcPr>
          <w:p w14:paraId="46151845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Histology</w:t>
            </w:r>
          </w:p>
          <w:p w14:paraId="3250F100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Infiltrating ductal carcinoma</w:t>
            </w:r>
          </w:p>
          <w:p w14:paraId="663A4FFC" w14:textId="6D2D806A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Infiltrating lobular carcinoma</w:t>
            </w:r>
          </w:p>
          <w:p w14:paraId="05A459B9" w14:textId="4099605E" w:rsidR="00824B74" w:rsidRPr="00460040" w:rsidRDefault="00824B74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Infiltrating carcinoma</w:t>
            </w:r>
          </w:p>
          <w:p w14:paraId="661B5F38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Undifferentiated carcinoma</w:t>
            </w:r>
          </w:p>
          <w:p w14:paraId="4320DE08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Mixed histology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978" w:type="dxa"/>
            <w:shd w:val="clear" w:color="auto" w:fill="DBDBDB" w:themeFill="accent3" w:themeFillTint="66"/>
          </w:tcPr>
          <w:p w14:paraId="045F1FAA" w14:textId="77777777" w:rsidR="004F58EB" w:rsidRPr="00460040" w:rsidRDefault="004F58EB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</w:p>
          <w:p w14:paraId="4069C0C3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80 (73%)</w:t>
            </w:r>
          </w:p>
          <w:p w14:paraId="513616FD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7 (16%)</w:t>
            </w:r>
          </w:p>
          <w:p w14:paraId="27362A2A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1 (1%)</w:t>
            </w:r>
          </w:p>
          <w:p w14:paraId="062E5DC3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6 (6%)</w:t>
            </w:r>
          </w:p>
          <w:p w14:paraId="5EF2A7F4" w14:textId="2A53D560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5 (5%)</w:t>
            </w:r>
          </w:p>
        </w:tc>
      </w:tr>
      <w:tr w:rsidR="004F58EB" w:rsidRPr="0078524F" w14:paraId="7CA413A8" w14:textId="77777777" w:rsidTr="00460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03F5796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Tumor grade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390FD422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1</w:t>
            </w:r>
          </w:p>
          <w:p w14:paraId="2F49F07F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2</w:t>
            </w:r>
          </w:p>
          <w:p w14:paraId="429C114D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3</w:t>
            </w:r>
          </w:p>
          <w:p w14:paraId="785096A7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not assessed</w:t>
            </w:r>
          </w:p>
        </w:tc>
        <w:tc>
          <w:tcPr>
            <w:tcW w:w="3978" w:type="dxa"/>
          </w:tcPr>
          <w:p w14:paraId="08012BBE" w14:textId="77777777" w:rsidR="004F58EB" w:rsidRPr="00460040" w:rsidRDefault="004F58EB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</w:p>
          <w:p w14:paraId="354EADAC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5 (5%)</w:t>
            </w:r>
          </w:p>
          <w:p w14:paraId="028AC44E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25 (23%)</w:t>
            </w:r>
          </w:p>
          <w:p w14:paraId="5E866FCF" w14:textId="77777777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36 (33%)</w:t>
            </w:r>
          </w:p>
          <w:p w14:paraId="46B08326" w14:textId="500D24E0" w:rsidR="00824B74" w:rsidRPr="00460040" w:rsidRDefault="00824B74" w:rsidP="00891BDD">
            <w:pPr>
              <w:ind w:left="15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43 (39%)</w:t>
            </w:r>
          </w:p>
        </w:tc>
      </w:tr>
      <w:tr w:rsidR="004F58EB" w:rsidRPr="0078524F" w14:paraId="2BD461B9" w14:textId="77777777" w:rsidTr="00C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BDBDB" w:themeFill="accent3" w:themeFillTint="66"/>
          </w:tcPr>
          <w:p w14:paraId="3D92FF7B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>Receptor status</w:t>
            </w:r>
          </w:p>
          <w:p w14:paraId="4B5FD771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  <w:t xml:space="preserve">   ER</w:t>
            </w:r>
          </w:p>
          <w:p w14:paraId="36D8E803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Negative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  <w:p w14:paraId="3A498C63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 &lt; 50%</w:t>
            </w:r>
          </w:p>
          <w:p w14:paraId="329B8EE1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 &gt; 50%</w:t>
            </w:r>
          </w:p>
          <w:p w14:paraId="14C50A35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PgR</w:t>
            </w:r>
          </w:p>
          <w:p w14:paraId="66255D22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Negative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  <w:p w14:paraId="4272BEF0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 &lt; 50%</w:t>
            </w:r>
          </w:p>
          <w:p w14:paraId="4713D202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 &gt; 50%</w:t>
            </w:r>
          </w:p>
          <w:p w14:paraId="5E6C61E1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HR (ER + PgR)</w:t>
            </w:r>
          </w:p>
          <w:p w14:paraId="7EF3D5B1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Negative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4+5</w:t>
            </w:r>
          </w:p>
          <w:p w14:paraId="6B59E926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 &lt; 50%</w:t>
            </w:r>
          </w:p>
          <w:p w14:paraId="73524EC3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 &gt; 50%</w:t>
            </w:r>
          </w:p>
          <w:p w14:paraId="37A487B3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HER2 </w:t>
            </w: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6+7</w:t>
            </w:r>
          </w:p>
          <w:p w14:paraId="3DF6B76B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Negative</w:t>
            </w:r>
          </w:p>
          <w:p w14:paraId="3CE75219" w14:textId="77777777" w:rsidR="004F58EB" w:rsidRPr="00460040" w:rsidRDefault="004F58EB" w:rsidP="004F58EB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     Positive</w:t>
            </w:r>
          </w:p>
        </w:tc>
        <w:tc>
          <w:tcPr>
            <w:tcW w:w="3978" w:type="dxa"/>
            <w:shd w:val="clear" w:color="auto" w:fill="DBDBDB" w:themeFill="accent3" w:themeFillTint="66"/>
          </w:tcPr>
          <w:p w14:paraId="49CD31B3" w14:textId="77777777" w:rsidR="004F58EB" w:rsidRPr="00460040" w:rsidRDefault="004F58EB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  <w:p w14:paraId="5D170C69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  <w:p w14:paraId="079868EB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32 (29%)</w:t>
            </w:r>
          </w:p>
          <w:p w14:paraId="184F2F07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6 (6%)</w:t>
            </w:r>
          </w:p>
          <w:p w14:paraId="519146D7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71 (65%)</w:t>
            </w:r>
          </w:p>
          <w:p w14:paraId="329D4406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  <w:p w14:paraId="438168C6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50 (46%)</w:t>
            </w:r>
          </w:p>
          <w:p w14:paraId="38BE1F2C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20 (18%)</w:t>
            </w:r>
          </w:p>
          <w:p w14:paraId="09DBBCB6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39 (36%)</w:t>
            </w:r>
          </w:p>
          <w:p w14:paraId="24E2F385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  <w:p w14:paraId="208FDE36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32 (29%)</w:t>
            </w:r>
          </w:p>
          <w:p w14:paraId="4F3699EE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5 (5%)</w:t>
            </w:r>
          </w:p>
          <w:p w14:paraId="211C09FA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72 (66%)</w:t>
            </w:r>
          </w:p>
          <w:p w14:paraId="5C3D4E58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  <w:p w14:paraId="45E21B8C" w14:textId="77777777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85 (78%)</w:t>
            </w:r>
          </w:p>
          <w:p w14:paraId="114554D6" w14:textId="30C5A264" w:rsidR="00824B74" w:rsidRPr="00460040" w:rsidRDefault="00824B74" w:rsidP="00891BDD">
            <w:pPr>
              <w:ind w:left="15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60040">
              <w:rPr>
                <w:rFonts w:ascii="Helvetica" w:hAnsi="Helvetica"/>
                <w:color w:val="000000" w:themeColor="text1"/>
                <w:sz w:val="18"/>
                <w:szCs w:val="18"/>
              </w:rPr>
              <w:t>24 (22%)</w:t>
            </w:r>
          </w:p>
        </w:tc>
      </w:tr>
    </w:tbl>
    <w:p w14:paraId="23FFDE3B" w14:textId="77777777" w:rsidR="00824B74" w:rsidRDefault="00824B74" w:rsidP="004F58EB">
      <w:pPr>
        <w:spacing w:line="250" w:lineRule="auto"/>
        <w:ind w:right="89"/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</w:pPr>
    </w:p>
    <w:p w14:paraId="750A411E" w14:textId="77777777" w:rsidR="00824B74" w:rsidRDefault="00824B74" w:rsidP="004F58EB">
      <w:pPr>
        <w:spacing w:line="250" w:lineRule="auto"/>
        <w:ind w:right="89"/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</w:pPr>
    </w:p>
    <w:p w14:paraId="385ED0C5" w14:textId="2571204C" w:rsidR="004F58EB" w:rsidRPr="004F58EB" w:rsidRDefault="004F58EB" w:rsidP="004F58EB">
      <w:pPr>
        <w:spacing w:line="250" w:lineRule="auto"/>
        <w:ind w:right="89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1</w:t>
      </w:r>
      <w:r w:rsidRPr="004F58EB">
        <w:rPr>
          <w:rFonts w:ascii="Arial" w:eastAsia="Arial" w:hAnsi="Arial" w:cs="Arial"/>
          <w:color w:val="000000"/>
          <w:spacing w:val="-1"/>
          <w:position w:val="5"/>
          <w:sz w:val="12"/>
          <w:szCs w:val="12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T2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tumors only included if T &gt;4cm.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T stage and all subsequent tumor characteristics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given for stage 2, 3 and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4 combined.</w:t>
      </w:r>
    </w:p>
    <w:p w14:paraId="287BE717" w14:textId="3F7D48A4" w:rsidR="004F58EB" w:rsidRPr="004F58EB" w:rsidRDefault="004F58EB" w:rsidP="004F58EB">
      <w:pPr>
        <w:spacing w:line="250" w:lineRule="auto"/>
        <w:ind w:right="28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2</w:t>
      </w:r>
      <w:r w:rsidRPr="004F58EB">
        <w:rPr>
          <w:rFonts w:ascii="Arial" w:eastAsia="Arial" w:hAnsi="Arial" w:cs="Arial"/>
          <w:color w:val="000000"/>
          <w:spacing w:val="15"/>
          <w:position w:val="5"/>
          <w:sz w:val="12"/>
          <w:szCs w:val="12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A combination of more than one histology type (DCIS components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are not included here) </w:t>
      </w: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3</w:t>
      </w:r>
      <w:r w:rsidRPr="004F58EB">
        <w:rPr>
          <w:rFonts w:ascii="Arial" w:eastAsia="Arial" w:hAnsi="Arial" w:cs="Arial"/>
          <w:color w:val="000000"/>
          <w:spacing w:val="-1"/>
          <w:position w:val="5"/>
          <w:sz w:val="12"/>
          <w:szCs w:val="12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When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grade is set to 1-2 or 2-3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the highest grade is chosen, "Worst case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principle».</w:t>
      </w:r>
    </w:p>
    <w:p w14:paraId="345D28CF" w14:textId="77777777" w:rsidR="004F58EB" w:rsidRPr="004F58EB" w:rsidRDefault="004F58EB" w:rsidP="004F58EB">
      <w:pPr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4</w:t>
      </w:r>
      <w:r w:rsidRPr="004F58EB">
        <w:rPr>
          <w:rFonts w:ascii="Arial" w:eastAsia="Arial" w:hAnsi="Arial" w:cs="Arial"/>
          <w:color w:val="000000"/>
          <w:spacing w:val="-1"/>
          <w:position w:val="5"/>
          <w:sz w:val="12"/>
          <w:szCs w:val="12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ER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cut-off value &lt;1 %.</w:t>
      </w:r>
    </w:p>
    <w:p w14:paraId="74F363AA" w14:textId="77777777" w:rsidR="004F58EB" w:rsidRPr="004F58EB" w:rsidRDefault="004F58EB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5</w:t>
      </w:r>
      <w:r w:rsidRPr="004F58EB">
        <w:rPr>
          <w:rFonts w:ascii="Arial" w:eastAsia="Arial" w:hAnsi="Arial" w:cs="Arial"/>
          <w:color w:val="000000"/>
          <w:spacing w:val="15"/>
          <w:position w:val="5"/>
          <w:sz w:val="12"/>
          <w:szCs w:val="12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PR cut-off value &lt;10 %.</w:t>
      </w:r>
    </w:p>
    <w:p w14:paraId="38436220" w14:textId="77777777" w:rsidR="004F58EB" w:rsidRPr="004F58EB" w:rsidRDefault="004F58EB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6</w:t>
      </w:r>
      <w:r w:rsidRPr="004F58EB">
        <w:rPr>
          <w:rFonts w:ascii="Arial" w:eastAsia="Arial" w:hAnsi="Arial" w:cs="Arial"/>
          <w:color w:val="000000"/>
          <w:spacing w:val="-1"/>
          <w:position w:val="5"/>
          <w:sz w:val="12"/>
          <w:szCs w:val="12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Patients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with HER2 positive breast cancers were given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docetaxel + trastuzumab.</w:t>
      </w:r>
    </w:p>
    <w:p w14:paraId="4A0703CC" w14:textId="77777777" w:rsidR="00891BDD" w:rsidRDefault="004F58EB" w:rsidP="00891BDD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4F58EB">
        <w:rPr>
          <w:rFonts w:ascii="Arial" w:eastAsia="Arial" w:hAnsi="Arial" w:cs="Arial"/>
          <w:color w:val="000000"/>
          <w:w w:val="99"/>
          <w:position w:val="5"/>
          <w:sz w:val="12"/>
          <w:szCs w:val="12"/>
          <w:lang w:val="en-US"/>
        </w:rPr>
        <w:t>7</w:t>
      </w:r>
      <w:r w:rsidRPr="004F58EB">
        <w:rPr>
          <w:rFonts w:ascii="Arial" w:eastAsia="Arial" w:hAnsi="Arial" w:cs="Arial"/>
          <w:color w:val="000000"/>
          <w:spacing w:val="-1"/>
          <w:position w:val="5"/>
          <w:sz w:val="12"/>
          <w:szCs w:val="12"/>
          <w:lang w:val="en-US"/>
        </w:rPr>
        <w:t xml:space="preserve"> </w:t>
      </w:r>
      <w:proofErr w:type="spellStart"/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HercepTest</w:t>
      </w:r>
      <w:proofErr w:type="spellEnd"/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IHC was performed on all tumors, and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HER2 in situ hybridization for tumors with</w:t>
      </w:r>
      <w:r w:rsidRPr="004F58EB">
        <w:rPr>
          <w:rFonts w:ascii="Arial" w:eastAsia="Arial" w:hAnsi="Arial" w:cs="Arial"/>
          <w:color w:val="000000"/>
          <w:spacing w:val="-1"/>
          <w:sz w:val="18"/>
          <w:szCs w:val="18"/>
          <w:lang w:val="en-US"/>
        </w:rPr>
        <w:t xml:space="preserve"> </w:t>
      </w:r>
      <w:r w:rsidRPr="004F58EB">
        <w:rPr>
          <w:rFonts w:ascii="Arial" w:eastAsia="Arial" w:hAnsi="Arial" w:cs="Arial"/>
          <w:color w:val="000000"/>
          <w:sz w:val="18"/>
          <w:szCs w:val="18"/>
          <w:lang w:val="en-US"/>
        </w:rPr>
        <w:t>staining score 2 by IHC.</w:t>
      </w:r>
    </w:p>
    <w:p w14:paraId="23522F15" w14:textId="77777777" w:rsidR="00D648B7" w:rsidRDefault="00D648B7" w:rsidP="009B4D3B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45DA9B9B" w14:textId="77777777" w:rsidR="00D648B7" w:rsidRDefault="00D648B7" w:rsidP="009B4D3B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36F248D4" w14:textId="45F7E272" w:rsidR="009B4D3B" w:rsidRDefault="002F54BA" w:rsidP="009B4D3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  <w:proofErr w:type="gramStart"/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lastRenderedPageBreak/>
        <w:t>T</w:t>
      </w:r>
      <w:r w:rsidR="009B4D3B" w:rsidRP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 w:rsidRP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9B4D3B" w:rsidRP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2a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proofErr w:type="gramEnd"/>
      <w:r w:rsidR="009B4D3B" w:rsidRPr="00891BDD">
        <w:rPr>
          <w:rFonts w:ascii="Helvetica" w:eastAsia="Arial" w:hAnsi="Helvetica" w:cs="Arial"/>
          <w:color w:val="000000"/>
          <w:spacing w:val="49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6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most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common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erious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adverse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event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(grade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2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or</w:t>
      </w:r>
      <w:r w:rsidR="009B4D3B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9B4D3B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more)</w:t>
      </w:r>
    </w:p>
    <w:p w14:paraId="7A735829" w14:textId="77777777" w:rsidR="009C6DF3" w:rsidRDefault="009C6DF3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7F77015F" w14:textId="77777777" w:rsidR="009C6DF3" w:rsidRDefault="009C6DF3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33E7E0F9" w14:textId="77777777" w:rsidR="001C0439" w:rsidRPr="001C0439" w:rsidRDefault="001C0439" w:rsidP="001C0439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1840"/>
        <w:tblW w:w="7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9"/>
        <w:gridCol w:w="1878"/>
        <w:gridCol w:w="1872"/>
        <w:gridCol w:w="1867"/>
      </w:tblGrid>
      <w:tr w:rsidR="001C0439" w:rsidRPr="00891BDD" w14:paraId="60D01C65" w14:textId="77777777" w:rsidTr="00FB4BED">
        <w:trPr>
          <w:trHeight w:val="340"/>
        </w:trPr>
        <w:tc>
          <w:tcPr>
            <w:tcW w:w="2339" w:type="dxa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99F471" w14:textId="77777777" w:rsidR="001C0439" w:rsidRPr="009C6DF3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43458D" w14:textId="77777777" w:rsidR="001C0439" w:rsidRPr="00891BDD" w:rsidRDefault="001C0439" w:rsidP="00FB4BED">
            <w:pPr>
              <w:spacing w:before="9"/>
              <w:ind w:right="-20"/>
              <w:jc w:val="center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Overall n = 109 (%)</w:t>
            </w:r>
          </w:p>
        </w:tc>
      </w:tr>
      <w:tr w:rsidR="001C0439" w:rsidRPr="00891BDD" w14:paraId="30C7D96C" w14:textId="77777777" w:rsidTr="009E6F6E">
        <w:trPr>
          <w:trHeight w:val="340"/>
        </w:trPr>
        <w:tc>
          <w:tcPr>
            <w:tcW w:w="2339" w:type="dxa"/>
            <w:shd w:val="clear" w:color="auto" w:fill="auto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DE374B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FC019A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Epirubicin</w:t>
            </w:r>
            <w:proofErr w:type="spellEnd"/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D6441E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Taxotere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FFFE34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Total </w:t>
            </w:r>
          </w:p>
        </w:tc>
      </w:tr>
      <w:tr w:rsidR="001C0439" w:rsidRPr="00891BDD" w14:paraId="65322385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ECD77A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Hand foot syndrome</w:t>
            </w:r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135BF5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BB8A90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30 (27.5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BF97E0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30 (27.5%)</w:t>
            </w:r>
          </w:p>
        </w:tc>
      </w:tr>
      <w:tr w:rsidR="001C0439" w:rsidRPr="00891BDD" w14:paraId="37E9381D" w14:textId="77777777" w:rsidTr="00FB4BED">
        <w:trPr>
          <w:trHeight w:val="340"/>
        </w:trPr>
        <w:tc>
          <w:tcPr>
            <w:tcW w:w="2339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899988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Paraesthesia</w:t>
            </w:r>
          </w:p>
        </w:tc>
        <w:tc>
          <w:tcPr>
            <w:tcW w:w="1878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D3C5AE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72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5384CC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3 (11.9%)</w:t>
            </w:r>
          </w:p>
        </w:tc>
        <w:tc>
          <w:tcPr>
            <w:tcW w:w="1867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1A3ED5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3 (11.9%)</w:t>
            </w:r>
          </w:p>
        </w:tc>
      </w:tr>
      <w:tr w:rsidR="001C0439" w:rsidRPr="00891BDD" w14:paraId="2DC712B5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1A75FF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Infection</w:t>
            </w:r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2D79B9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2 (1.8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A38FFE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9 (8.3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D7B853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1 (10.1%)</w:t>
            </w:r>
          </w:p>
        </w:tc>
      </w:tr>
      <w:tr w:rsidR="001C0439" w:rsidRPr="00891BDD" w14:paraId="62D3A43D" w14:textId="77777777" w:rsidTr="00FB4BED">
        <w:trPr>
          <w:trHeight w:val="340"/>
        </w:trPr>
        <w:tc>
          <w:tcPr>
            <w:tcW w:w="2339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257954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Mucositis</w:t>
            </w:r>
          </w:p>
        </w:tc>
        <w:tc>
          <w:tcPr>
            <w:tcW w:w="1878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AC619C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 (0.9%)</w:t>
            </w:r>
          </w:p>
        </w:tc>
        <w:tc>
          <w:tcPr>
            <w:tcW w:w="1872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296C33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3 (2.8%)</w:t>
            </w:r>
          </w:p>
        </w:tc>
        <w:tc>
          <w:tcPr>
            <w:tcW w:w="1867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28A1CA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4 (3.7%)</w:t>
            </w:r>
          </w:p>
        </w:tc>
      </w:tr>
      <w:tr w:rsidR="001C0439" w:rsidRPr="00891BDD" w14:paraId="2C7C48A3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509A8A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458CED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 (0.9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3C5668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3 (2.8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CBCCCB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4 (3.7%)</w:t>
            </w:r>
          </w:p>
        </w:tc>
      </w:tr>
      <w:tr w:rsidR="001C0439" w:rsidRPr="00891BDD" w14:paraId="211B6D07" w14:textId="77777777" w:rsidTr="00FB4BED">
        <w:trPr>
          <w:trHeight w:val="340"/>
        </w:trPr>
        <w:tc>
          <w:tcPr>
            <w:tcW w:w="2339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6FB543B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Thrombosis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DB2C0E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3 (2.8%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360003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AB2E48" w14:textId="77777777" w:rsidR="001C0439" w:rsidRPr="00891BDD" w:rsidRDefault="001C0439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3 (2.8%)</w:t>
            </w:r>
          </w:p>
        </w:tc>
      </w:tr>
    </w:tbl>
    <w:p w14:paraId="637E689F" w14:textId="0A2989B2" w:rsidR="00891BDD" w:rsidRDefault="00891BDD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76942A4F" w14:textId="2D27FED4" w:rsidR="00891BDD" w:rsidRDefault="00891BDD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D4B0E4B" w14:textId="77777777" w:rsidR="006C7CB0" w:rsidRDefault="006C7CB0" w:rsidP="00891BDD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DAA42C3" w14:textId="77777777" w:rsidR="006C7CB0" w:rsidRDefault="006C7CB0" w:rsidP="00891BDD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162EB44D" w14:textId="77DEFDC8" w:rsidR="00891BDD" w:rsidRPr="00891BDD" w:rsidRDefault="002F54BA" w:rsidP="00891BDD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T</w:t>
      </w:r>
      <w:r w:rsidR="00891BDD" w:rsidRP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 w:rsidRP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891BDD" w:rsidRP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2b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r w:rsidR="00891BDD" w:rsidRPr="00891BDD">
        <w:rPr>
          <w:rFonts w:ascii="Helvetica" w:eastAsia="Arial" w:hAnsi="Helvetica" w:cs="Arial"/>
          <w:color w:val="000000"/>
          <w:spacing w:val="49"/>
          <w:sz w:val="18"/>
          <w:szCs w:val="18"/>
          <w:lang w:val="en-US"/>
        </w:rPr>
        <w:t xml:space="preserve"> </w:t>
      </w:r>
      <w:r w:rsid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8</w:t>
      </w:r>
      <w:r w:rsidR="00891BDD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most</w:t>
      </w:r>
      <w:r w:rsidR="00891BDD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common</w:t>
      </w:r>
      <w:r w:rsidR="00891BDD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adverse</w:t>
      </w:r>
      <w:r w:rsidR="00891BDD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event</w:t>
      </w:r>
      <w:r w:rsidR="00891BDD" w:rsidRPr="00891BDD">
        <w:rPr>
          <w:rFonts w:ascii="Helvetica" w:eastAsia="Arial" w:hAnsi="Helvetica" w:cs="Arial"/>
          <w:color w:val="000000"/>
          <w:sz w:val="18"/>
          <w:szCs w:val="18"/>
          <w:lang w:val="en-US"/>
        </w:rPr>
        <w:t xml:space="preserve"> 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(</w:t>
      </w:r>
      <w:r w:rsid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ny </w:t>
      </w:r>
      <w:r w:rsidR="00891BDD" w:rsidRPr="00891BD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grade)</w:t>
      </w:r>
    </w:p>
    <w:p w14:paraId="7267D4AB" w14:textId="1456932B" w:rsidR="00891BDD" w:rsidRDefault="00891BDD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W w:w="7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9"/>
        <w:gridCol w:w="1878"/>
        <w:gridCol w:w="1872"/>
        <w:gridCol w:w="1867"/>
      </w:tblGrid>
      <w:tr w:rsidR="00891BDD" w:rsidRPr="00891BDD" w14:paraId="185694BE" w14:textId="77777777" w:rsidTr="00FB4BED">
        <w:trPr>
          <w:trHeight w:val="340"/>
        </w:trPr>
        <w:tc>
          <w:tcPr>
            <w:tcW w:w="2339" w:type="dxa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89B872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75A564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Overall n = 109 (%)</w:t>
            </w:r>
          </w:p>
        </w:tc>
      </w:tr>
      <w:tr w:rsidR="00891BDD" w:rsidRPr="00891BDD" w14:paraId="155A07C8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950554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FA4C39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Epirubicin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4ADEF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Taxotere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590677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Total </w:t>
            </w:r>
          </w:p>
        </w:tc>
      </w:tr>
      <w:tr w:rsidR="00891BDD" w:rsidRPr="00891BDD" w14:paraId="2E74A6B6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E94392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Hand foot syndrome</w:t>
            </w:r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D20F8E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AB9A6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50 (45.9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4FE0EC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50 (45.9%)</w:t>
            </w:r>
          </w:p>
        </w:tc>
      </w:tr>
      <w:tr w:rsidR="00C8764E" w:rsidRPr="00891BDD" w14:paraId="78370731" w14:textId="77777777" w:rsidTr="005C2F5D">
        <w:trPr>
          <w:trHeight w:val="340"/>
        </w:trPr>
        <w:tc>
          <w:tcPr>
            <w:tcW w:w="2339" w:type="dxa"/>
            <w:shd w:val="clear" w:color="auto" w:fill="DBDBDB" w:themeFill="accent3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2C59F3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Paraesthesia</w:t>
            </w:r>
          </w:p>
        </w:tc>
        <w:tc>
          <w:tcPr>
            <w:tcW w:w="1878" w:type="dxa"/>
            <w:shd w:val="clear" w:color="auto" w:fill="DBDBDB" w:themeFill="accent3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83A434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4 (3.7%)</w:t>
            </w:r>
          </w:p>
        </w:tc>
        <w:tc>
          <w:tcPr>
            <w:tcW w:w="1872" w:type="dxa"/>
            <w:shd w:val="clear" w:color="auto" w:fill="DBDBDB" w:themeFill="accent3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3F526E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41 (37.6%)</w:t>
            </w:r>
          </w:p>
        </w:tc>
        <w:tc>
          <w:tcPr>
            <w:tcW w:w="1867" w:type="dxa"/>
            <w:shd w:val="clear" w:color="auto" w:fill="DBDBDB" w:themeFill="accent3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4A233F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45 (41.3%)</w:t>
            </w:r>
          </w:p>
        </w:tc>
      </w:tr>
      <w:tr w:rsidR="00891BDD" w:rsidRPr="00891BDD" w14:paraId="0AB4F478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1BE4CC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Infection</w:t>
            </w:r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256C02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8 (7.3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AD52F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4 (12.8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55413F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22 (20.2%)</w:t>
            </w:r>
          </w:p>
        </w:tc>
      </w:tr>
      <w:tr w:rsidR="00891BDD" w:rsidRPr="00891BDD" w14:paraId="6F57824B" w14:textId="77777777" w:rsidTr="00FB4BED">
        <w:trPr>
          <w:trHeight w:val="340"/>
        </w:trPr>
        <w:tc>
          <w:tcPr>
            <w:tcW w:w="2339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B134641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Mucositis</w:t>
            </w:r>
          </w:p>
        </w:tc>
        <w:tc>
          <w:tcPr>
            <w:tcW w:w="1878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7B2154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 (0.9%)</w:t>
            </w:r>
          </w:p>
        </w:tc>
        <w:tc>
          <w:tcPr>
            <w:tcW w:w="1872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BA54B4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20 (18.3%)</w:t>
            </w:r>
          </w:p>
        </w:tc>
        <w:tc>
          <w:tcPr>
            <w:tcW w:w="1867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505847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21 (19.3%)</w:t>
            </w:r>
          </w:p>
        </w:tc>
      </w:tr>
      <w:tr w:rsidR="00891BDD" w:rsidRPr="00891BDD" w14:paraId="10A14F60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2E63AC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Rash</w:t>
            </w:r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B26AA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4 (3.7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B2E9E8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5 (13.8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C41D35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9 (17.4%)</w:t>
            </w:r>
          </w:p>
        </w:tc>
      </w:tr>
      <w:tr w:rsidR="00891BDD" w:rsidRPr="00891BDD" w14:paraId="2B9DF81F" w14:textId="77777777" w:rsidTr="00FB4BED">
        <w:trPr>
          <w:trHeight w:val="340"/>
        </w:trPr>
        <w:tc>
          <w:tcPr>
            <w:tcW w:w="2339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6ED68A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Nail changes</w:t>
            </w:r>
          </w:p>
        </w:tc>
        <w:tc>
          <w:tcPr>
            <w:tcW w:w="1878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293C9C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2 (1.8%)</w:t>
            </w:r>
          </w:p>
        </w:tc>
        <w:tc>
          <w:tcPr>
            <w:tcW w:w="1872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06E34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6 (14.7%)</w:t>
            </w:r>
          </w:p>
        </w:tc>
        <w:tc>
          <w:tcPr>
            <w:tcW w:w="1867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4A9E0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8 (16.5%)</w:t>
            </w:r>
          </w:p>
        </w:tc>
      </w:tr>
      <w:tr w:rsidR="00891BDD" w:rsidRPr="00891BDD" w14:paraId="423EA94B" w14:textId="77777777" w:rsidTr="00FB4BED">
        <w:trPr>
          <w:trHeight w:val="340"/>
        </w:trPr>
        <w:tc>
          <w:tcPr>
            <w:tcW w:w="23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4474D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Dysgeusia</w:t>
            </w:r>
          </w:p>
        </w:tc>
        <w:tc>
          <w:tcPr>
            <w:tcW w:w="18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43ED37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 (0.9%)</w:t>
            </w:r>
          </w:p>
        </w:tc>
        <w:tc>
          <w:tcPr>
            <w:tcW w:w="18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F05A42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0 (9.2%)</w:t>
            </w:r>
          </w:p>
        </w:tc>
        <w:tc>
          <w:tcPr>
            <w:tcW w:w="18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C35272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1 (10.1%)</w:t>
            </w:r>
          </w:p>
        </w:tc>
      </w:tr>
      <w:tr w:rsidR="00891BDD" w:rsidRPr="00891BDD" w14:paraId="6F91871B" w14:textId="77777777" w:rsidTr="00FB4BED">
        <w:trPr>
          <w:trHeight w:val="340"/>
        </w:trPr>
        <w:tc>
          <w:tcPr>
            <w:tcW w:w="2339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F17FD4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1BDD"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C1E332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2 (1.8%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35E6AF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8 (7.3%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DF822B" w14:textId="77777777" w:rsidR="00891BDD" w:rsidRPr="00891BDD" w:rsidRDefault="00891BDD" w:rsidP="00891BD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</w:rPr>
            </w:pPr>
            <w:r w:rsidRPr="00891BDD">
              <w:rPr>
                <w:rFonts w:ascii="Helvetica" w:eastAsia="Arial" w:hAnsi="Helvetica" w:cs="Arial"/>
                <w:color w:val="000000"/>
                <w:sz w:val="18"/>
                <w:szCs w:val="18"/>
                <w:lang w:val="en-GB"/>
              </w:rPr>
              <w:t>10 (9.2%)</w:t>
            </w:r>
          </w:p>
        </w:tc>
      </w:tr>
    </w:tbl>
    <w:p w14:paraId="58589397" w14:textId="34327C89" w:rsidR="00891BDD" w:rsidRDefault="00891BDD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FE06931" w14:textId="2F3032FA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72060CF" w14:textId="602EC3AF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1BE7952" w14:textId="77777777" w:rsidR="009B4D3B" w:rsidRDefault="009B4D3B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AB37B9C" w14:textId="3299E47E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4DF80ED" w14:textId="62639157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0CB92FF" w14:textId="3CD2F2B0" w:rsidR="009E7418" w:rsidRDefault="009E7418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AB7F9FD" w14:textId="586CB53A" w:rsidR="009E7418" w:rsidRDefault="002F54BA" w:rsidP="009E7418">
      <w:pPr>
        <w:rPr>
          <w:rFonts w:ascii="Helvetica" w:hAnsi="Helvetica" w:cs="Arial"/>
          <w:b/>
          <w:bCs/>
          <w:sz w:val="18"/>
          <w:szCs w:val="18"/>
          <w:lang w:val="en-US"/>
        </w:rPr>
      </w:pPr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lastRenderedPageBreak/>
        <w:t>T</w:t>
      </w:r>
      <w:r w:rsidR="009E7418" w:rsidRPr="009E7418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9E7418" w:rsidRPr="009E7418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3.</w:t>
      </w:r>
      <w:r w:rsidR="009E7418" w:rsidRPr="009E7418">
        <w:rPr>
          <w:rFonts w:ascii="Helvetica" w:eastAsia="Arial" w:hAnsi="Helvetica" w:cs="Arial"/>
          <w:b/>
          <w:bCs/>
          <w:color w:val="000000"/>
          <w:spacing w:val="49"/>
          <w:sz w:val="18"/>
          <w:szCs w:val="18"/>
          <w:lang w:val="en-US"/>
        </w:rPr>
        <w:t xml:space="preserve"> </w:t>
      </w:r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 xml:space="preserve">Response to </w:t>
      </w:r>
      <w:proofErr w:type="spellStart"/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>neoadjuvant</w:t>
      </w:r>
      <w:proofErr w:type="spellEnd"/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 xml:space="preserve"> </w:t>
      </w:r>
      <w:proofErr w:type="spellStart"/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>epirubicin</w:t>
      </w:r>
      <w:proofErr w:type="spellEnd"/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 xml:space="preserve"> and </w:t>
      </w:r>
      <w:proofErr w:type="spellStart"/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>docetaxel</w:t>
      </w:r>
      <w:proofErr w:type="spellEnd"/>
      <w:r w:rsidR="009E7418" w:rsidRPr="009E7418">
        <w:rPr>
          <w:rFonts w:ascii="Helvetica" w:hAnsi="Helvetica" w:cs="Arial"/>
          <w:b/>
          <w:bCs/>
          <w:sz w:val="18"/>
          <w:szCs w:val="18"/>
          <w:lang w:val="en-US"/>
        </w:rPr>
        <w:t xml:space="preserve"> in stage II-III breast cancers, and outcome at surgery</w:t>
      </w:r>
    </w:p>
    <w:p w14:paraId="03B530AB" w14:textId="5918C4B8" w:rsidR="009E7418" w:rsidRDefault="009E7418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5713DE6" w14:textId="04607441" w:rsidR="009E7418" w:rsidRDefault="009E7418" w:rsidP="009E7418">
      <w:pPr>
        <w:rPr>
          <w:rFonts w:ascii="Helvetica" w:hAnsi="Helvetica" w:cs="Arial"/>
          <w:b/>
          <w:bCs/>
          <w:sz w:val="18"/>
          <w:szCs w:val="18"/>
          <w:lang w:val="en-US"/>
        </w:rPr>
      </w:pPr>
    </w:p>
    <w:tbl>
      <w:tblPr>
        <w:tblStyle w:val="LightShading-Accent3"/>
        <w:tblpPr w:leftFromText="181" w:rightFromText="181" w:vertAnchor="text" w:horzAnchor="margin" w:tblpY="1"/>
        <w:tblW w:w="8730" w:type="dxa"/>
        <w:tblLook w:val="04A0" w:firstRow="1" w:lastRow="0" w:firstColumn="1" w:lastColumn="0" w:noHBand="0" w:noVBand="1"/>
      </w:tblPr>
      <w:tblGrid>
        <w:gridCol w:w="3627"/>
        <w:gridCol w:w="1701"/>
        <w:gridCol w:w="1701"/>
        <w:gridCol w:w="1701"/>
      </w:tblGrid>
      <w:tr w:rsidR="009E7418" w:rsidRPr="00407CA5" w14:paraId="78524CCE" w14:textId="77777777" w:rsidTr="009E7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03125B12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Clinical response*</w:t>
            </w:r>
          </w:p>
        </w:tc>
        <w:tc>
          <w:tcPr>
            <w:tcW w:w="1701" w:type="dxa"/>
            <w:noWrap/>
            <w:hideMark/>
          </w:tcPr>
          <w:p w14:paraId="723C80C7" w14:textId="77777777" w:rsidR="009E7418" w:rsidRPr="00407CA5" w:rsidRDefault="009E7418" w:rsidP="009E74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Response </w:t>
            </w:r>
            <w:proofErr w:type="spellStart"/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epirubic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2537D3" w14:textId="77777777" w:rsidR="009E7418" w:rsidRPr="00407CA5" w:rsidRDefault="009E7418" w:rsidP="009E74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Response docetaxel</w:t>
            </w:r>
          </w:p>
        </w:tc>
        <w:tc>
          <w:tcPr>
            <w:tcW w:w="1701" w:type="dxa"/>
            <w:noWrap/>
            <w:hideMark/>
          </w:tcPr>
          <w:p w14:paraId="2CDB68DA" w14:textId="77777777" w:rsidR="009E7418" w:rsidRPr="00407CA5" w:rsidRDefault="009E7418" w:rsidP="009E74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Response total</w:t>
            </w:r>
          </w:p>
        </w:tc>
      </w:tr>
      <w:tr w:rsidR="009E7418" w:rsidRPr="00407CA5" w14:paraId="015D2991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08598455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CR</w:t>
            </w:r>
          </w:p>
        </w:tc>
        <w:tc>
          <w:tcPr>
            <w:tcW w:w="1701" w:type="dxa"/>
            <w:noWrap/>
            <w:hideMark/>
          </w:tcPr>
          <w:p w14:paraId="6D367057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C80B409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087B5FA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9E7418" w:rsidRPr="00407CA5" w14:paraId="712493C7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6E1048CF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01C622B1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292D9820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5531C377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69</w:t>
            </w:r>
          </w:p>
        </w:tc>
      </w:tr>
      <w:tr w:rsidR="009E7418" w:rsidRPr="00407CA5" w14:paraId="65436FC0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23463A8C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5840CD12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701" w:type="dxa"/>
            <w:noWrap/>
            <w:hideMark/>
          </w:tcPr>
          <w:p w14:paraId="49081EEE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701" w:type="dxa"/>
            <w:noWrap/>
            <w:hideMark/>
          </w:tcPr>
          <w:p w14:paraId="57975FCF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9E7418" w:rsidRPr="00407CA5" w14:paraId="06A2E425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6722F3A3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PD</w:t>
            </w:r>
          </w:p>
        </w:tc>
        <w:tc>
          <w:tcPr>
            <w:tcW w:w="1701" w:type="dxa"/>
            <w:noWrap/>
            <w:hideMark/>
          </w:tcPr>
          <w:p w14:paraId="42E99AB8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6E14AE8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C035363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9E7418" w:rsidRPr="00407CA5" w14:paraId="3CFA9F10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3217177D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Not evaluable**</w:t>
            </w:r>
          </w:p>
        </w:tc>
        <w:tc>
          <w:tcPr>
            <w:tcW w:w="1701" w:type="dxa"/>
            <w:noWrap/>
            <w:hideMark/>
          </w:tcPr>
          <w:p w14:paraId="3AECEB28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E0621B8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C484E8F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9E7418" w:rsidRPr="00407CA5" w14:paraId="11E3A635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75B4FDDA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Clinical ORR </w:t>
            </w:r>
          </w:p>
        </w:tc>
        <w:tc>
          <w:tcPr>
            <w:tcW w:w="1701" w:type="dxa"/>
            <w:noWrap/>
            <w:hideMark/>
          </w:tcPr>
          <w:p w14:paraId="3B7B9A9E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45/109 (41%)</w:t>
            </w:r>
          </w:p>
        </w:tc>
        <w:tc>
          <w:tcPr>
            <w:tcW w:w="1701" w:type="dxa"/>
            <w:noWrap/>
            <w:hideMark/>
          </w:tcPr>
          <w:p w14:paraId="0FE77425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32/105 (30%)</w:t>
            </w:r>
          </w:p>
        </w:tc>
        <w:tc>
          <w:tcPr>
            <w:tcW w:w="1701" w:type="dxa"/>
            <w:noWrap/>
            <w:hideMark/>
          </w:tcPr>
          <w:p w14:paraId="3D5F73A0" w14:textId="77777777" w:rsidR="009E7418" w:rsidRPr="00407CA5" w:rsidRDefault="009E7418" w:rsidP="009E7418">
            <w:pPr>
              <w:ind w:right="-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  <w:lang w:val="en-US"/>
              </w:rPr>
              <w:t>79/109 (72%)</w:t>
            </w:r>
          </w:p>
        </w:tc>
      </w:tr>
      <w:tr w:rsidR="009E7418" w:rsidRPr="00407CA5" w14:paraId="09B2C362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656BF400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97C9F67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CFC38D7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31D64DA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9E7418" w:rsidRPr="00407CA5" w14:paraId="40FDF660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29FE4551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MRI response*</w:t>
            </w:r>
          </w:p>
        </w:tc>
        <w:tc>
          <w:tcPr>
            <w:tcW w:w="1701" w:type="dxa"/>
            <w:noWrap/>
            <w:hideMark/>
          </w:tcPr>
          <w:p w14:paraId="1AB60F8B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Response </w:t>
            </w:r>
            <w:proofErr w:type="spellStart"/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pirubic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7EF62D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Response docetaxel</w:t>
            </w:r>
          </w:p>
        </w:tc>
        <w:tc>
          <w:tcPr>
            <w:tcW w:w="1701" w:type="dxa"/>
            <w:noWrap/>
            <w:hideMark/>
          </w:tcPr>
          <w:p w14:paraId="02B6FC69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Response total</w:t>
            </w:r>
          </w:p>
        </w:tc>
      </w:tr>
      <w:tr w:rsidR="009E7418" w:rsidRPr="00407CA5" w14:paraId="1AE68E01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69E19D7D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CR</w:t>
            </w:r>
          </w:p>
        </w:tc>
        <w:tc>
          <w:tcPr>
            <w:tcW w:w="1701" w:type="dxa"/>
            <w:noWrap/>
            <w:hideMark/>
          </w:tcPr>
          <w:p w14:paraId="0F63A260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58E7CE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79C1CD1B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9E7418" w:rsidRPr="00407CA5" w14:paraId="300D80ED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19E28652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2247B5FB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341D2EE2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5E9C5FA1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9E7418" w:rsidRPr="00407CA5" w14:paraId="58273747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1117CAFC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58D2D294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2AE557FA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3B6CCDFD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9E7418" w:rsidRPr="00407CA5" w14:paraId="2FA31E96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73808CDC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PD</w:t>
            </w:r>
          </w:p>
        </w:tc>
        <w:tc>
          <w:tcPr>
            <w:tcW w:w="1701" w:type="dxa"/>
            <w:noWrap/>
            <w:hideMark/>
          </w:tcPr>
          <w:p w14:paraId="25A8CD9B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7E48C8C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5F0BD82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9E7418" w:rsidRPr="00407CA5" w14:paraId="6E61EB81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1FD92BCC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>MRI not taken/not evaluable</w:t>
            </w:r>
          </w:p>
        </w:tc>
        <w:tc>
          <w:tcPr>
            <w:tcW w:w="1701" w:type="dxa"/>
            <w:noWrap/>
            <w:hideMark/>
          </w:tcPr>
          <w:p w14:paraId="6971F9A3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482DBD3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3B37FFED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9E7418" w:rsidRPr="00407CA5" w14:paraId="37A853F3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3D94ADD9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ORR </w:t>
            </w:r>
          </w:p>
        </w:tc>
        <w:tc>
          <w:tcPr>
            <w:tcW w:w="1701" w:type="dxa"/>
            <w:noWrap/>
            <w:hideMark/>
          </w:tcPr>
          <w:p w14:paraId="0BDE2C96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38/105 (36%)</w:t>
            </w:r>
          </w:p>
        </w:tc>
        <w:tc>
          <w:tcPr>
            <w:tcW w:w="1701" w:type="dxa"/>
            <w:noWrap/>
            <w:hideMark/>
          </w:tcPr>
          <w:p w14:paraId="6561264B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73/95 (77%)</w:t>
            </w:r>
          </w:p>
        </w:tc>
        <w:tc>
          <w:tcPr>
            <w:tcW w:w="1701" w:type="dxa"/>
            <w:noWrap/>
            <w:hideMark/>
          </w:tcPr>
          <w:p w14:paraId="5B07071A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  <w:lang w:val="en-US"/>
              </w:rPr>
              <w:t>88/96 (92%)</w:t>
            </w:r>
          </w:p>
        </w:tc>
      </w:tr>
      <w:tr w:rsidR="009E7418" w:rsidRPr="00407CA5" w14:paraId="7CDC0D84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4FA97382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2C12116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61F212F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348D9E5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9E7418" w:rsidRPr="00407CA5" w14:paraId="1CC8CBDE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20FF6D4D" w14:textId="77777777" w:rsidR="009E7418" w:rsidRDefault="009E7418" w:rsidP="009E7418">
            <w:pPr>
              <w:rPr>
                <w:rFonts w:ascii="Helvetica" w:eastAsia="Times New Roman" w:hAnsi="Helvetica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 xml:space="preserve">Pathological complete response </w:t>
            </w:r>
          </w:p>
          <w:p w14:paraId="0210EFA1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pCR</w:t>
            </w:r>
            <w:proofErr w:type="spellEnd"/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)***</w:t>
            </w:r>
          </w:p>
        </w:tc>
        <w:tc>
          <w:tcPr>
            <w:tcW w:w="1701" w:type="dxa"/>
            <w:noWrap/>
            <w:hideMark/>
          </w:tcPr>
          <w:p w14:paraId="5EC59FFE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Breast</w:t>
            </w:r>
            <w:r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ancer subgroup****</w:t>
            </w:r>
          </w:p>
        </w:tc>
        <w:tc>
          <w:tcPr>
            <w:tcW w:w="1701" w:type="dxa"/>
            <w:noWrap/>
            <w:hideMark/>
          </w:tcPr>
          <w:p w14:paraId="5E97CF6E" w14:textId="77777777" w:rsidR="009E7418" w:rsidRPr="00407CA5" w:rsidRDefault="009E7418" w:rsidP="009E7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0FD9EFC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CR</w:t>
            </w:r>
            <w:proofErr w:type="spellEnd"/>
            <w:r w:rsidRPr="00407CA5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rates</w:t>
            </w:r>
          </w:p>
        </w:tc>
      </w:tr>
      <w:tr w:rsidR="009E7418" w:rsidRPr="00407CA5" w14:paraId="055A042B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5E41BE78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B34D721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HR+/HER2-</w:t>
            </w:r>
          </w:p>
        </w:tc>
        <w:tc>
          <w:tcPr>
            <w:tcW w:w="1701" w:type="dxa"/>
            <w:noWrap/>
            <w:hideMark/>
          </w:tcPr>
          <w:p w14:paraId="552DBA65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6549160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2/63 (3%)</w:t>
            </w:r>
          </w:p>
        </w:tc>
      </w:tr>
      <w:tr w:rsidR="009E7418" w:rsidRPr="00407CA5" w14:paraId="7FA2D957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695E9580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C9A2BF6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HER2+</w:t>
            </w:r>
          </w:p>
        </w:tc>
        <w:tc>
          <w:tcPr>
            <w:tcW w:w="1701" w:type="dxa"/>
            <w:noWrap/>
            <w:hideMark/>
          </w:tcPr>
          <w:p w14:paraId="71955BC0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9EDB76F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8/24 (33%)</w:t>
            </w:r>
          </w:p>
        </w:tc>
      </w:tr>
      <w:tr w:rsidR="009E7418" w:rsidRPr="00407CA5" w14:paraId="4E4D9A20" w14:textId="77777777" w:rsidTr="009E7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noWrap/>
            <w:hideMark/>
          </w:tcPr>
          <w:p w14:paraId="2578CB67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61FFE5E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TNBC</w:t>
            </w:r>
          </w:p>
        </w:tc>
        <w:tc>
          <w:tcPr>
            <w:tcW w:w="1701" w:type="dxa"/>
            <w:noWrap/>
            <w:hideMark/>
          </w:tcPr>
          <w:p w14:paraId="346E2EB8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2032921" w14:textId="77777777" w:rsidR="009E7418" w:rsidRPr="00407CA5" w:rsidRDefault="009E7418" w:rsidP="009E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6/20 (30%)</w:t>
            </w:r>
          </w:p>
        </w:tc>
      </w:tr>
      <w:tr w:rsidR="009E7418" w:rsidRPr="00407CA5" w14:paraId="30B756DF" w14:textId="77777777" w:rsidTr="009E74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tcBorders>
              <w:bottom w:val="single" w:sz="8" w:space="0" w:color="A5A5A5" w:themeColor="accent3"/>
            </w:tcBorders>
            <w:noWrap/>
            <w:hideMark/>
          </w:tcPr>
          <w:p w14:paraId="121E8DE1" w14:textId="77777777" w:rsidR="009E7418" w:rsidRPr="00407CA5" w:rsidRDefault="009E7418" w:rsidP="009E7418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>pCR</w:t>
            </w:r>
            <w:proofErr w:type="spellEnd"/>
            <w:r w:rsidRPr="00407CA5"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  <w:t xml:space="preserve"> total</w:t>
            </w:r>
          </w:p>
        </w:tc>
        <w:tc>
          <w:tcPr>
            <w:tcW w:w="1701" w:type="dxa"/>
            <w:tcBorders>
              <w:bottom w:val="single" w:sz="8" w:space="0" w:color="A5A5A5" w:themeColor="accent3"/>
            </w:tcBorders>
            <w:noWrap/>
            <w:hideMark/>
          </w:tcPr>
          <w:p w14:paraId="3935A976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A5A5A5" w:themeColor="accent3"/>
            </w:tcBorders>
            <w:noWrap/>
            <w:hideMark/>
          </w:tcPr>
          <w:p w14:paraId="5AB2DA99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A5A5A5" w:themeColor="accent3"/>
            </w:tcBorders>
            <w:noWrap/>
            <w:hideMark/>
          </w:tcPr>
          <w:p w14:paraId="1A790B68" w14:textId="77777777" w:rsidR="009E7418" w:rsidRPr="00407CA5" w:rsidRDefault="009E7418" w:rsidP="009E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07CA5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  <w:lang w:val="en-US"/>
              </w:rPr>
              <w:t>16/107 (15%)</w:t>
            </w:r>
          </w:p>
        </w:tc>
      </w:tr>
    </w:tbl>
    <w:p w14:paraId="6B6CCCEC" w14:textId="77777777" w:rsid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</w:p>
    <w:p w14:paraId="380E396F" w14:textId="296038B9" w:rsidR="009E7418" w:rsidRP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  <w:proofErr w:type="gramStart"/>
      <w:r w:rsidRPr="009E7418">
        <w:rPr>
          <w:rFonts w:ascii="Helvetica" w:hAnsi="Helvetica" w:cs="Arial"/>
          <w:sz w:val="18"/>
          <w:szCs w:val="18"/>
          <w:lang w:val="en-US"/>
        </w:rPr>
        <w:t>*evaluation by RECIST criteria, except PD, which was defined by UICC criteria.</w:t>
      </w:r>
      <w:proofErr w:type="gramEnd"/>
    </w:p>
    <w:p w14:paraId="14BE21CE" w14:textId="77777777" w:rsidR="009E7418" w:rsidRP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</w:p>
    <w:p w14:paraId="5D23A471" w14:textId="77777777" w:rsidR="009E7418" w:rsidRP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  <w:r w:rsidRPr="009E7418">
        <w:rPr>
          <w:rFonts w:ascii="Helvetica" w:hAnsi="Helvetica" w:cs="Arial"/>
          <w:sz w:val="18"/>
          <w:szCs w:val="18"/>
          <w:lang w:val="en-US"/>
        </w:rPr>
        <w:t xml:space="preserve">**not evaluable due to CR on </w:t>
      </w:r>
      <w:proofErr w:type="spellStart"/>
      <w:r w:rsidRPr="009E7418">
        <w:rPr>
          <w:rFonts w:ascii="Helvetica" w:hAnsi="Helvetica" w:cs="Arial"/>
          <w:sz w:val="18"/>
          <w:szCs w:val="18"/>
          <w:lang w:val="en-US"/>
        </w:rPr>
        <w:t>epirubicin</w:t>
      </w:r>
      <w:proofErr w:type="spellEnd"/>
      <w:r w:rsidRPr="009E7418">
        <w:rPr>
          <w:rFonts w:ascii="Helvetica" w:hAnsi="Helvetica" w:cs="Arial"/>
          <w:sz w:val="18"/>
          <w:szCs w:val="18"/>
          <w:lang w:val="en-US"/>
        </w:rPr>
        <w:t xml:space="preserve"> (n=3) or no docetaxel given (n=1)</w:t>
      </w:r>
    </w:p>
    <w:p w14:paraId="3B685D44" w14:textId="77777777" w:rsidR="009E7418" w:rsidRP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</w:p>
    <w:p w14:paraId="2DCEC7DB" w14:textId="77777777" w:rsidR="009E7418" w:rsidRP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  <w:r w:rsidRPr="009E7418">
        <w:rPr>
          <w:rFonts w:ascii="Helvetica" w:hAnsi="Helvetica" w:cs="Arial"/>
          <w:sz w:val="18"/>
          <w:szCs w:val="18"/>
          <w:lang w:val="en-US"/>
        </w:rPr>
        <w:t>***</w:t>
      </w:r>
      <w:proofErr w:type="spellStart"/>
      <w:r w:rsidRPr="009E7418">
        <w:rPr>
          <w:rFonts w:ascii="Helvetica" w:hAnsi="Helvetica" w:cs="Arial"/>
          <w:sz w:val="18"/>
          <w:szCs w:val="18"/>
          <w:lang w:val="en-US"/>
        </w:rPr>
        <w:t>pCR</w:t>
      </w:r>
      <w:proofErr w:type="spellEnd"/>
      <w:r w:rsidRPr="009E7418">
        <w:rPr>
          <w:rFonts w:ascii="Helvetica" w:hAnsi="Helvetica" w:cs="Arial"/>
          <w:sz w:val="18"/>
          <w:szCs w:val="18"/>
          <w:lang w:val="en-US"/>
        </w:rPr>
        <w:t xml:space="preserve"> defined as ypT0 ypN0, in situ carcinoma (is+) included</w:t>
      </w:r>
    </w:p>
    <w:p w14:paraId="70D5E157" w14:textId="77777777" w:rsidR="009E7418" w:rsidRPr="009E7418" w:rsidRDefault="009E7418" w:rsidP="009E7418">
      <w:pPr>
        <w:jc w:val="both"/>
        <w:rPr>
          <w:rFonts w:ascii="Helvetica" w:hAnsi="Helvetica" w:cs="Arial"/>
          <w:sz w:val="18"/>
          <w:szCs w:val="18"/>
          <w:lang w:val="en-US"/>
        </w:rPr>
      </w:pPr>
    </w:p>
    <w:p w14:paraId="5832BD11" w14:textId="77777777" w:rsidR="009E7418" w:rsidRPr="009E7418" w:rsidRDefault="009E7418" w:rsidP="009E7418">
      <w:pPr>
        <w:rPr>
          <w:rFonts w:ascii="Helvetica" w:hAnsi="Helvetica" w:cs="Arial"/>
          <w:sz w:val="18"/>
          <w:szCs w:val="18"/>
          <w:lang w:val="en-US"/>
        </w:rPr>
      </w:pPr>
      <w:r w:rsidRPr="009E7418">
        <w:rPr>
          <w:rFonts w:ascii="Helvetica" w:hAnsi="Helvetica" w:cs="Arial"/>
          <w:sz w:val="18"/>
          <w:szCs w:val="18"/>
          <w:lang w:val="en-US"/>
        </w:rPr>
        <w:t>****HR+: hormone receptor positive, HER2-: HER2 normal/negative, TNBC:               triple-negative breast cancer</w:t>
      </w:r>
    </w:p>
    <w:p w14:paraId="680DB27C" w14:textId="70853ECC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42C70CB3" w14:textId="693EFAC7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302796A3" w14:textId="50870B9E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7D57E25" w14:textId="045531CE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3644F93" w14:textId="4A4DACE4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20EE95A6" w14:textId="7BEFCD94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39AEA386" w14:textId="7BC40FC9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2B9E967F" w14:textId="47FE7105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0742AD41" w14:textId="23FD4153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45BFD529" w14:textId="77777777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A7E0465" w14:textId="77777777" w:rsidR="009E7418" w:rsidRDefault="009E7418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0FA6E18" w14:textId="5D9125CA" w:rsidR="001C0439" w:rsidRDefault="009D701B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lastRenderedPageBreak/>
        <w:t>T</w:t>
      </w:r>
      <w:r w:rsidR="001C0439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9F2A81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4</w:t>
      </w:r>
      <w:r w:rsidR="001C0439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r w:rsidR="001C0439" w:rsidRPr="001C0439">
        <w:rPr>
          <w:rFonts w:ascii="Helvetica" w:eastAsia="Arial" w:hAnsi="Helvetica" w:cs="Arial"/>
          <w:color w:val="000000"/>
          <w:spacing w:val="49"/>
          <w:sz w:val="18"/>
          <w:szCs w:val="18"/>
          <w:lang w:val="en-US"/>
        </w:rPr>
        <w:t xml:space="preserve"> </w:t>
      </w:r>
      <w:r w:rsid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Treatment response</w:t>
      </w:r>
    </w:p>
    <w:p w14:paraId="6CE1CFEC" w14:textId="2DF28B05" w:rsid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4CCC0313" w14:textId="31EE5AD5" w:rsid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201F71D3" w14:textId="715E7A53" w:rsid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087B7B7" w14:textId="019FC12C" w:rsid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8C278B8" w14:textId="079E0C7B" w:rsid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5517D42" w14:textId="323F3E1F" w:rsid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3F3EE961" w14:textId="6B8BF7F7" w:rsidR="001C0439" w:rsidRP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73B4B4BD" w14:textId="7686BA28" w:rsidR="001C0439" w:rsidRP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29A08858" w14:textId="0E9B5C88" w:rsidR="001C0439" w:rsidRP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79398899" w14:textId="2F3A4274" w:rsidR="001C0439" w:rsidRP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9143321" w14:textId="77777777" w:rsidR="001C0439" w:rsidRPr="001C0439" w:rsidRDefault="001C0439" w:rsidP="001C0439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2270BDDB" w14:textId="77777777" w:rsidR="00B0128D" w:rsidRDefault="001C0439" w:rsidP="001C0439">
      <w:pPr>
        <w:ind w:left="2179" w:right="-20"/>
        <w:rPr>
          <w:rFonts w:ascii="Helvetica" w:eastAsia="Calibri" w:hAnsi="Helvetica" w:cs="Calibri"/>
          <w:color w:val="000000"/>
          <w:sz w:val="36"/>
          <w:szCs w:val="36"/>
          <w:lang w:val="en-US"/>
        </w:rPr>
      </w:pPr>
      <w:r w:rsidRPr="009F2A81">
        <w:rPr>
          <w:rFonts w:ascii="Helvetica" w:eastAsia="Calibri" w:hAnsi="Helvetica" w:cs="Calibri"/>
          <w:color w:val="000000"/>
          <w:sz w:val="36"/>
          <w:szCs w:val="36"/>
          <w:highlight w:val="yellow"/>
          <w:lang w:val="en-US"/>
        </w:rPr>
        <w:t>See separate file</w:t>
      </w:r>
      <w:r w:rsidR="00A20847">
        <w:rPr>
          <w:rFonts w:ascii="Helvetica" w:eastAsia="Calibri" w:hAnsi="Helvetica" w:cs="Calibri"/>
          <w:color w:val="000000"/>
          <w:sz w:val="36"/>
          <w:szCs w:val="36"/>
          <w:lang w:val="en-US"/>
        </w:rPr>
        <w:t xml:space="preserve"> </w:t>
      </w:r>
      <w:r w:rsidR="00B0128D">
        <w:rPr>
          <w:rFonts w:ascii="Helvetica" w:eastAsia="Calibri" w:hAnsi="Helvetica" w:cs="Calibri"/>
          <w:color w:val="000000"/>
          <w:sz w:val="36"/>
          <w:szCs w:val="36"/>
          <w:lang w:val="en-US"/>
        </w:rPr>
        <w:t xml:space="preserve"> </w:t>
      </w:r>
    </w:p>
    <w:p w14:paraId="460ABC7C" w14:textId="2463AAAC" w:rsidR="001C0439" w:rsidRPr="009F2A81" w:rsidRDefault="00B0128D" w:rsidP="001C0439">
      <w:pPr>
        <w:ind w:left="2179" w:right="-20"/>
        <w:rPr>
          <w:rFonts w:ascii="Helvetica" w:eastAsia="Calibri" w:hAnsi="Helvetica" w:cs="Calibri"/>
          <w:color w:val="000000"/>
          <w:sz w:val="36"/>
          <w:szCs w:val="36"/>
          <w:lang w:val="en-US"/>
        </w:rPr>
        <w:sectPr w:rsidR="001C0439" w:rsidRPr="009F2A81" w:rsidSect="001C043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0800" w:h="15600"/>
          <w:pgMar w:top="1417" w:right="1417" w:bottom="1417" w:left="1417" w:header="720" w:footer="720" w:gutter="0"/>
          <w:cols w:space="708"/>
          <w:docGrid w:linePitch="326"/>
        </w:sectPr>
      </w:pPr>
      <w:r w:rsidRPr="00B0128D">
        <w:rPr>
          <w:rFonts w:ascii="Helvetica" w:eastAsia="Calibri" w:hAnsi="Helvetica" w:cs="Calibri"/>
          <w:color w:val="000000"/>
          <w:sz w:val="36"/>
          <w:szCs w:val="36"/>
          <w:highlight w:val="yellow"/>
          <w:lang w:val="en-US"/>
        </w:rPr>
        <w:t xml:space="preserve">(Additional file </w:t>
      </w:r>
      <w:r w:rsidR="00F50051">
        <w:rPr>
          <w:rFonts w:ascii="Helvetica" w:eastAsia="Calibri" w:hAnsi="Helvetica" w:cs="Calibri"/>
          <w:color w:val="000000"/>
          <w:sz w:val="36"/>
          <w:szCs w:val="36"/>
          <w:highlight w:val="yellow"/>
          <w:lang w:val="en-US"/>
        </w:rPr>
        <w:t>5</w:t>
      </w:r>
      <w:r w:rsidRPr="00B0128D">
        <w:rPr>
          <w:rFonts w:ascii="Helvetica" w:eastAsia="Calibri" w:hAnsi="Helvetica" w:cs="Calibri"/>
          <w:color w:val="000000"/>
          <w:sz w:val="36"/>
          <w:szCs w:val="36"/>
          <w:highlight w:val="yellow"/>
          <w:lang w:val="en-US"/>
        </w:rPr>
        <w:t>)</w:t>
      </w:r>
    </w:p>
    <w:p w14:paraId="6E68D044" w14:textId="77777777" w:rsidR="001C0439" w:rsidRPr="001C0439" w:rsidRDefault="001C0439" w:rsidP="001C0439">
      <w:pPr>
        <w:spacing w:before="9"/>
        <w:ind w:right="-20"/>
        <w:rPr>
          <w:rFonts w:ascii="Helvetica" w:eastAsia="Arial" w:hAnsi="Helvetica" w:cs="Arial"/>
          <w:color w:val="000000"/>
          <w:sz w:val="18"/>
          <w:szCs w:val="18"/>
          <w:lang w:val="en-US"/>
        </w:rPr>
      </w:pPr>
    </w:p>
    <w:p w14:paraId="4B52A42E" w14:textId="46FA74C5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15E861B" w14:textId="724B79CB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48C6598" w14:textId="29225402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4FD97C3" w14:textId="2FB3CECF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011B32B" w14:textId="62133589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5F9BC76" w14:textId="28BFBFBA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F2B19A3" w14:textId="13835E9B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1D1125D" w14:textId="3CBA3A26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F559EC4" w14:textId="22B8B2AD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2AB58C9" w14:textId="2279EADE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A3403F1" w14:textId="7887FE5A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435BFAE" w14:textId="6D0728C9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6B49829" w14:textId="193E4187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464895A" w14:textId="1FF5E2BE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7084A79" w14:textId="541DC751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5745395" w14:textId="2AB736D9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1BFF3C1" w14:textId="4BF7138C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0B5B2EE" w14:textId="359E42D5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376AE36" w14:textId="4B06165F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39522AA" w14:textId="4B5F99AA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D96FAA8" w14:textId="141AC817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27AD1A7" w14:textId="1CC9CF75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528828A" w14:textId="7E24A319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E91F469" w14:textId="205A4394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1DF39AA" w14:textId="2BB411BD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619577A" w14:textId="053DB8AB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BE22754" w14:textId="1E0B85A1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B12293C" w14:textId="42C4C208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1548194" w14:textId="71FBC7FB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333D162" w14:textId="55F47757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E931D2C" w14:textId="0CD2EF4A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332963E" w14:textId="16BA9062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E41BA80" w14:textId="0A9C6B23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DC6DEC1" w14:textId="415C5F11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FB7D78F" w14:textId="1AD54E43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428147E" w14:textId="10A6E970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E5621FC" w14:textId="7962B881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B4D25B9" w14:textId="39AD0399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D6FD2CF" w14:textId="05F71AF5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73D1CE9D" w14:textId="52F06448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B43F2BF" w14:textId="28C48C5D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74992BF" w14:textId="4B079BC9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7DF03C9E" w14:textId="77777777" w:rsidR="009C6DF3" w:rsidRDefault="009C6DF3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2FE7B0E" w14:textId="17C384B5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5FE2C1E" w14:textId="6C012C4A" w:rsidR="00146506" w:rsidRDefault="009D701B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  <w:proofErr w:type="gramStart"/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T</w:t>
      </w:r>
      <w:r w:rsidR="00146506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633602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5</w:t>
      </w:r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a</w:t>
      </w:r>
      <w:r w:rsidR="00146506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proofErr w:type="gramEnd"/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P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retreatment mutations and p</w:t>
      </w:r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rediction to </w:t>
      </w:r>
      <w:proofErr w:type="spellStart"/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epirubicin</w:t>
      </w:r>
      <w:proofErr w:type="spellEnd"/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treatment </w:t>
      </w:r>
    </w:p>
    <w:p w14:paraId="42EF63B9" w14:textId="110D4157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tbl>
      <w:tblPr>
        <w:tblStyle w:val="ListTable1Light"/>
        <w:tblW w:w="8022" w:type="dxa"/>
        <w:tblLook w:val="04A0" w:firstRow="1" w:lastRow="0" w:firstColumn="1" w:lastColumn="0" w:noHBand="0" w:noVBand="1"/>
      </w:tblPr>
      <w:tblGrid>
        <w:gridCol w:w="1381"/>
        <w:gridCol w:w="1106"/>
        <w:gridCol w:w="1107"/>
        <w:gridCol w:w="1107"/>
        <w:gridCol w:w="1107"/>
        <w:gridCol w:w="1107"/>
        <w:gridCol w:w="1107"/>
      </w:tblGrid>
      <w:tr w:rsidR="00763DD7" w14:paraId="369CB814" w14:textId="77777777" w:rsidTr="009E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  <w:bottom w:val="none" w:sz="0" w:space="0" w:color="auto"/>
            </w:tcBorders>
          </w:tcPr>
          <w:p w14:paraId="20C27303" w14:textId="77777777" w:rsidR="001F2A72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8A6D38" w14:textId="57484607" w:rsidR="001F2A72" w:rsidRPr="00FB4BED" w:rsidRDefault="001F2A72" w:rsidP="00FB4BED">
            <w:pPr>
              <w:spacing w:before="9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Response groups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966E2" w14:textId="6F4A0213" w:rsidR="001F2A72" w:rsidRPr="00FB4BED" w:rsidRDefault="001F2A72" w:rsidP="00FB4BED">
            <w:pPr>
              <w:spacing w:before="9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Trend analysis</w:t>
            </w:r>
          </w:p>
        </w:tc>
      </w:tr>
      <w:tr w:rsidR="00763DD7" w14:paraId="78EBE889" w14:textId="77777777" w:rsidTr="009E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auto"/>
          </w:tcPr>
          <w:p w14:paraId="354EB826" w14:textId="77777777" w:rsidR="001F2A72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14:paraId="27FB5E53" w14:textId="4C1A0A81" w:rsidR="001F2A72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CR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715E6BCB" w14:textId="2D2433B1" w:rsidR="001F2A72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PR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4E5A3C30" w14:textId="07ECCAAD" w:rsidR="001F2A72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76C3D793" w14:textId="763B414F" w:rsidR="001F2A72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52320FF2" w14:textId="780D11DF" w:rsidR="001F2A72" w:rsidRDefault="001F2A72" w:rsidP="00763DD7">
            <w:pPr>
              <w:spacing w:before="9"/>
              <w:ind w:right="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p.val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659AA655" w14:textId="7540FE35" w:rsidR="001F2A72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q.val</w:t>
            </w:r>
            <w:proofErr w:type="spellEnd"/>
          </w:p>
        </w:tc>
      </w:tr>
      <w:tr w:rsidR="00763DD7" w14:paraId="24EF63FD" w14:textId="77777777" w:rsidTr="009E6F6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D44D1EC" w14:textId="07531EFB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106" w:type="dxa"/>
          </w:tcPr>
          <w:p w14:paraId="243611D8" w14:textId="569B6AED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</w:tcPr>
          <w:p w14:paraId="49574D68" w14:textId="7ECCF55A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107" w:type="dxa"/>
          </w:tcPr>
          <w:p w14:paraId="354162A1" w14:textId="0EB89EA6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07" w:type="dxa"/>
          </w:tcPr>
          <w:p w14:paraId="287177C8" w14:textId="5BAAF3B6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</w:tcPr>
          <w:p w14:paraId="240CFD76" w14:textId="77777777" w:rsidR="001F2A72" w:rsidRPr="00FB4BED" w:rsidRDefault="001F2A72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</w:tcPr>
          <w:p w14:paraId="21646E7D" w14:textId="77777777" w:rsidR="001F2A72" w:rsidRPr="00FB4BED" w:rsidRDefault="001F2A72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63DD7" w14:paraId="1148F99E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DBDBDB" w:themeFill="accent3" w:themeFillTint="66"/>
          </w:tcPr>
          <w:p w14:paraId="0EDBABB1" w14:textId="0E28FC98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Mutations</w:t>
            </w:r>
          </w:p>
        </w:tc>
        <w:tc>
          <w:tcPr>
            <w:tcW w:w="1106" w:type="dxa"/>
            <w:shd w:val="clear" w:color="auto" w:fill="DBDBDB" w:themeFill="accent3" w:themeFillTint="66"/>
          </w:tcPr>
          <w:p w14:paraId="1C56636B" w14:textId="77777777" w:rsidR="001F2A72" w:rsidRPr="00FB4BED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DBDBDB" w:themeFill="accent3" w:themeFillTint="66"/>
          </w:tcPr>
          <w:p w14:paraId="3930C99A" w14:textId="77777777" w:rsidR="001F2A72" w:rsidRPr="00FB4BED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DBDBDB" w:themeFill="accent3" w:themeFillTint="66"/>
          </w:tcPr>
          <w:p w14:paraId="1FB2E899" w14:textId="085F040A" w:rsidR="001F2A72" w:rsidRPr="00FB4BED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DBDBDB" w:themeFill="accent3" w:themeFillTint="66"/>
          </w:tcPr>
          <w:p w14:paraId="2D91EC48" w14:textId="77777777" w:rsidR="001F2A72" w:rsidRPr="00FB4BED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DBDBDB" w:themeFill="accent3" w:themeFillTint="66"/>
          </w:tcPr>
          <w:p w14:paraId="5222508F" w14:textId="77777777" w:rsidR="001F2A72" w:rsidRPr="00FB4BED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DBDBDB" w:themeFill="accent3" w:themeFillTint="66"/>
          </w:tcPr>
          <w:p w14:paraId="097965F4" w14:textId="77777777" w:rsidR="001F2A72" w:rsidRPr="00FB4BED" w:rsidRDefault="001F2A72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63DD7" w14:paraId="6AF21829" w14:textId="77777777" w:rsidTr="00763DD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79CC9D0" w14:textId="0207B0A0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TP53</w:t>
            </w:r>
          </w:p>
        </w:tc>
        <w:tc>
          <w:tcPr>
            <w:tcW w:w="1106" w:type="dxa"/>
          </w:tcPr>
          <w:p w14:paraId="14F6F8DF" w14:textId="485469CE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</w:tcPr>
          <w:p w14:paraId="61B6415A" w14:textId="582821AB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07" w:type="dxa"/>
          </w:tcPr>
          <w:p w14:paraId="27F5F855" w14:textId="273F732D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07" w:type="dxa"/>
          </w:tcPr>
          <w:p w14:paraId="2244982B" w14:textId="37326385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</w:tcPr>
          <w:p w14:paraId="3C8E6171" w14:textId="3CD00379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07" w:type="dxa"/>
          </w:tcPr>
          <w:p w14:paraId="3D3D1241" w14:textId="581D086A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763DD7" w14:paraId="3B1F2907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DBDBDB" w:themeFill="accent3" w:themeFillTint="66"/>
          </w:tcPr>
          <w:p w14:paraId="6495C0D9" w14:textId="46270765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PIK3CA</w:t>
            </w:r>
          </w:p>
        </w:tc>
        <w:tc>
          <w:tcPr>
            <w:tcW w:w="1106" w:type="dxa"/>
            <w:shd w:val="clear" w:color="auto" w:fill="DBDBDB" w:themeFill="accent3" w:themeFillTint="66"/>
          </w:tcPr>
          <w:p w14:paraId="60142AA8" w14:textId="696BD1C2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00B56978" w14:textId="6257A2E8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4A9BCC6D" w14:textId="3F0EF235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55FE5567" w14:textId="6F76AF5D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191F33A0" w14:textId="1B10F2B1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5D0C477B" w14:textId="1F22F76D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763DD7" w14:paraId="1D4EE9ED" w14:textId="77777777" w:rsidTr="00763DD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575C83C" w14:textId="084BF855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GATA3</w:t>
            </w:r>
          </w:p>
        </w:tc>
        <w:tc>
          <w:tcPr>
            <w:tcW w:w="1106" w:type="dxa"/>
          </w:tcPr>
          <w:p w14:paraId="028F85B6" w14:textId="685AFC15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</w:tcPr>
          <w:p w14:paraId="57093769" w14:textId="3B134A8F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07" w:type="dxa"/>
          </w:tcPr>
          <w:p w14:paraId="179F9C01" w14:textId="3B6EACB4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07" w:type="dxa"/>
          </w:tcPr>
          <w:p w14:paraId="61308936" w14:textId="5F5232E0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</w:tcPr>
          <w:p w14:paraId="1E0CB4F6" w14:textId="00987405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07" w:type="dxa"/>
          </w:tcPr>
          <w:p w14:paraId="6886FAC3" w14:textId="3C498D4D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763DD7" w14:paraId="71E67E9B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DBDBDB" w:themeFill="accent3" w:themeFillTint="66"/>
          </w:tcPr>
          <w:p w14:paraId="7770EFD4" w14:textId="1514B455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CDH1</w:t>
            </w:r>
          </w:p>
        </w:tc>
        <w:tc>
          <w:tcPr>
            <w:tcW w:w="1106" w:type="dxa"/>
            <w:shd w:val="clear" w:color="auto" w:fill="DBDBDB" w:themeFill="accent3" w:themeFillTint="66"/>
          </w:tcPr>
          <w:p w14:paraId="42AD83D6" w14:textId="05858E18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15A79145" w14:textId="205D6C5F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587CC674" w14:textId="1FE439E1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45D6276F" w14:textId="492D0629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43B39841" w14:textId="6805A666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07" w:type="dxa"/>
            <w:shd w:val="clear" w:color="auto" w:fill="DBDBDB" w:themeFill="accent3" w:themeFillTint="66"/>
          </w:tcPr>
          <w:p w14:paraId="5BE4C1AA" w14:textId="7FECD8E4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763DD7" w14:paraId="35F7CA93" w14:textId="77777777" w:rsidTr="00D00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6087F1D" w14:textId="6CB3AF0A" w:rsidR="001F2A72" w:rsidRPr="00FB4BED" w:rsidRDefault="001F2A72" w:rsidP="00FB4BED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</w:t>
            </w:r>
            <w:r w:rsidR="00FB4BED"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>BRCA1</w:t>
            </w:r>
          </w:p>
        </w:tc>
        <w:tc>
          <w:tcPr>
            <w:tcW w:w="1106" w:type="dxa"/>
          </w:tcPr>
          <w:p w14:paraId="0F013755" w14:textId="6FA8E7BD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</w:tcPr>
          <w:p w14:paraId="3CB46968" w14:textId="3075E595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</w:tcPr>
          <w:p w14:paraId="703C9717" w14:textId="118D20F7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07" w:type="dxa"/>
          </w:tcPr>
          <w:p w14:paraId="5F7D452A" w14:textId="3169F6C7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</w:tcPr>
          <w:p w14:paraId="63D3472E" w14:textId="63A6D347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07" w:type="dxa"/>
          </w:tcPr>
          <w:p w14:paraId="3B5E9145" w14:textId="5FCD176B" w:rsidR="001F2A72" w:rsidRPr="00FB4BED" w:rsidRDefault="00FB4BED" w:rsidP="00FB4BED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763DD7" w14:paraId="6D1C935C" w14:textId="77777777" w:rsidTr="00D0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1305EE2" w14:textId="08F34344" w:rsidR="001F2A72" w:rsidRPr="00FB4BED" w:rsidRDefault="00FB4BED" w:rsidP="00FB4BED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TBX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7B4AB11" w14:textId="3DCF2044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913700A" w14:textId="4E15AC0A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69BDEBCC" w14:textId="6E366E5B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60BEBD8" w14:textId="393495F7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263852E" w14:textId="70587DEF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EF8E2AB" w14:textId="17101A49" w:rsidR="001F2A72" w:rsidRPr="00FB4BED" w:rsidRDefault="00FB4BED" w:rsidP="00FB4BED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</w:tbl>
    <w:p w14:paraId="44906D0A" w14:textId="73B3E894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7EE6EB3" w14:textId="7119A975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0086E4F2" w14:textId="5209B9B5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A262B85" w14:textId="05607FA9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55775587" w14:textId="003297C1" w:rsidR="00146506" w:rsidRDefault="009D701B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T</w:t>
      </w:r>
      <w:r w:rsidR="00146506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A2084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633602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5</w:t>
      </w:r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b</w:t>
      </w:r>
      <w:r w:rsidR="00146506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Pretreatment mutations and p</w:t>
      </w:r>
      <w:r w:rsidR="00146506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rediction to docetaxel treatment </w:t>
      </w:r>
    </w:p>
    <w:p w14:paraId="620E30E9" w14:textId="77777777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709EF8C9" w14:textId="1DBB2D8F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276"/>
        <w:gridCol w:w="1113"/>
        <w:gridCol w:w="1113"/>
        <w:gridCol w:w="1114"/>
        <w:gridCol w:w="1066"/>
        <w:gridCol w:w="47"/>
        <w:gridCol w:w="1113"/>
        <w:gridCol w:w="1114"/>
      </w:tblGrid>
      <w:tr w:rsidR="00C8764E" w14:paraId="7534AA00" w14:textId="77777777" w:rsidTr="009E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2B501725" w14:textId="77777777" w:rsidR="00C8764E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94A5D5" w14:textId="77777777" w:rsidR="00C8764E" w:rsidRPr="00FB4BED" w:rsidRDefault="00C8764E" w:rsidP="000A184A">
            <w:pPr>
              <w:spacing w:before="9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Response groups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AAA97A" w14:textId="77777777" w:rsidR="00C8764E" w:rsidRPr="00FB4BED" w:rsidRDefault="00C8764E" w:rsidP="000A184A">
            <w:pPr>
              <w:spacing w:before="9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Trend analysis</w:t>
            </w:r>
          </w:p>
        </w:tc>
      </w:tr>
      <w:tr w:rsidR="009E6F6E" w14:paraId="649520CC" w14:textId="77777777" w:rsidTr="009E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6AA56F" w14:textId="77777777" w:rsidR="00C8764E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1659484D" w14:textId="77777777" w:rsidR="00C8764E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CR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7A37758E" w14:textId="77777777" w:rsidR="00C8764E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PR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3CA5CE25" w14:textId="77777777" w:rsidR="00C8764E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E245EC" w14:textId="77777777" w:rsidR="00C8764E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66A13876" w14:textId="77777777" w:rsidR="00C8764E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p.val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51FFFCE1" w14:textId="77777777" w:rsidR="00C8764E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Helvetica" w:eastAsia="Arial" w:hAnsi="Helvetica" w:cs="Arial"/>
                <w:b/>
                <w:bCs/>
                <w:color w:val="000000"/>
                <w:sz w:val="18"/>
                <w:szCs w:val="18"/>
                <w:lang w:val="en-US"/>
              </w:rPr>
              <w:t>q.val</w:t>
            </w:r>
            <w:proofErr w:type="spellEnd"/>
          </w:p>
        </w:tc>
      </w:tr>
      <w:tr w:rsidR="009E6F6E" w14:paraId="4CD5D7CF" w14:textId="77777777" w:rsidTr="009E6F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1822E0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113" w:type="dxa"/>
          </w:tcPr>
          <w:p w14:paraId="60FED360" w14:textId="6D775803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13" w:type="dxa"/>
          </w:tcPr>
          <w:p w14:paraId="2AFFE836" w14:textId="214F2C3D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14" w:type="dxa"/>
          </w:tcPr>
          <w:p w14:paraId="367C2D65" w14:textId="20FCAADC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13" w:type="dxa"/>
            <w:gridSpan w:val="2"/>
          </w:tcPr>
          <w:p w14:paraId="54E643FF" w14:textId="18338215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13" w:type="dxa"/>
          </w:tcPr>
          <w:p w14:paraId="20CB7258" w14:textId="77777777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</w:tcPr>
          <w:p w14:paraId="37EE523E" w14:textId="77777777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8764E" w14:paraId="3DCEF3C4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BDBDB" w:themeFill="accent3" w:themeFillTint="66"/>
          </w:tcPr>
          <w:p w14:paraId="42C4FE62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Mutations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1A5FDBCE" w14:textId="7777777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shd w:val="clear" w:color="auto" w:fill="DBDBDB" w:themeFill="accent3" w:themeFillTint="66"/>
          </w:tcPr>
          <w:p w14:paraId="6A803E62" w14:textId="7777777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shd w:val="clear" w:color="auto" w:fill="DBDBDB" w:themeFill="accent3" w:themeFillTint="66"/>
          </w:tcPr>
          <w:p w14:paraId="54E6198E" w14:textId="7777777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gridSpan w:val="2"/>
            <w:shd w:val="clear" w:color="auto" w:fill="DBDBDB" w:themeFill="accent3" w:themeFillTint="66"/>
          </w:tcPr>
          <w:p w14:paraId="1A6F4244" w14:textId="7777777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shd w:val="clear" w:color="auto" w:fill="DBDBDB" w:themeFill="accent3" w:themeFillTint="66"/>
          </w:tcPr>
          <w:p w14:paraId="394DF0D6" w14:textId="7777777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shd w:val="clear" w:color="auto" w:fill="DBDBDB" w:themeFill="accent3" w:themeFillTint="66"/>
          </w:tcPr>
          <w:p w14:paraId="7E1D1C2D" w14:textId="7777777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8764E" w14:paraId="4BDA0214" w14:textId="77777777" w:rsidTr="00763D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6A8523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TP53</w:t>
            </w:r>
          </w:p>
        </w:tc>
        <w:tc>
          <w:tcPr>
            <w:tcW w:w="1113" w:type="dxa"/>
          </w:tcPr>
          <w:p w14:paraId="5C826EDF" w14:textId="0B121009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13" w:type="dxa"/>
          </w:tcPr>
          <w:p w14:paraId="12E45514" w14:textId="4EFDE9C8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14" w:type="dxa"/>
          </w:tcPr>
          <w:p w14:paraId="5CA0A19A" w14:textId="221BA1B6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13" w:type="dxa"/>
            <w:gridSpan w:val="2"/>
          </w:tcPr>
          <w:p w14:paraId="196479C6" w14:textId="19177971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</w:tcPr>
          <w:p w14:paraId="3EA058D4" w14:textId="169F6A54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114" w:type="dxa"/>
          </w:tcPr>
          <w:p w14:paraId="287C83D3" w14:textId="60F3F76C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764E" w14:paraId="3B1A24DB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BDBDB" w:themeFill="accent3" w:themeFillTint="66"/>
          </w:tcPr>
          <w:p w14:paraId="058E9D99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PIK3CA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4B40B260" w14:textId="130E9F53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0C07E4C5" w14:textId="6EFF167F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14" w:type="dxa"/>
            <w:shd w:val="clear" w:color="auto" w:fill="DBDBDB" w:themeFill="accent3" w:themeFillTint="66"/>
          </w:tcPr>
          <w:p w14:paraId="25E00F84" w14:textId="6EC97AF3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13" w:type="dxa"/>
            <w:gridSpan w:val="2"/>
            <w:shd w:val="clear" w:color="auto" w:fill="DBDBDB" w:themeFill="accent3" w:themeFillTint="66"/>
          </w:tcPr>
          <w:p w14:paraId="1FC00C67" w14:textId="349AB1FA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25A88FE8" w14:textId="53AED691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14" w:type="dxa"/>
            <w:shd w:val="clear" w:color="auto" w:fill="DBDBDB" w:themeFill="accent3" w:themeFillTint="66"/>
          </w:tcPr>
          <w:p w14:paraId="4EA56B81" w14:textId="7E25B90D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91</w:t>
            </w:r>
          </w:p>
        </w:tc>
      </w:tr>
      <w:tr w:rsidR="00C8764E" w14:paraId="1D7F27F9" w14:textId="77777777" w:rsidTr="00763D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04BC19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GATA3</w:t>
            </w:r>
          </w:p>
        </w:tc>
        <w:tc>
          <w:tcPr>
            <w:tcW w:w="1113" w:type="dxa"/>
          </w:tcPr>
          <w:p w14:paraId="51B1036B" w14:textId="3302ECA0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</w:tcPr>
          <w:p w14:paraId="0EDCEEEC" w14:textId="4B0EF4F5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4" w:type="dxa"/>
          </w:tcPr>
          <w:p w14:paraId="4CC69F69" w14:textId="1225D70A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3" w:type="dxa"/>
            <w:gridSpan w:val="2"/>
          </w:tcPr>
          <w:p w14:paraId="7ADE6A83" w14:textId="2DAA9A10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3" w:type="dxa"/>
          </w:tcPr>
          <w:p w14:paraId="41A92EF5" w14:textId="5612478D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14" w:type="dxa"/>
          </w:tcPr>
          <w:p w14:paraId="127B4127" w14:textId="77777777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764E" w14:paraId="09D99457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BDBDB" w:themeFill="accent3" w:themeFillTint="66"/>
          </w:tcPr>
          <w:p w14:paraId="322D34C7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CDH1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0B4E8E6A" w14:textId="123C75D1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5FBA1CFF" w14:textId="17D8275C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4" w:type="dxa"/>
            <w:shd w:val="clear" w:color="auto" w:fill="DBDBDB" w:themeFill="accent3" w:themeFillTint="66"/>
          </w:tcPr>
          <w:p w14:paraId="01F74E17" w14:textId="231CBB45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3" w:type="dxa"/>
            <w:gridSpan w:val="2"/>
            <w:shd w:val="clear" w:color="auto" w:fill="DBDBDB" w:themeFill="accent3" w:themeFillTint="66"/>
          </w:tcPr>
          <w:p w14:paraId="077B679B" w14:textId="04E5344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24424EF9" w14:textId="261A4A8B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14" w:type="dxa"/>
            <w:shd w:val="clear" w:color="auto" w:fill="DBDBDB" w:themeFill="accent3" w:themeFillTint="66"/>
          </w:tcPr>
          <w:p w14:paraId="1EDC70A1" w14:textId="6A59CFE1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764E" w14:paraId="4ED1D8EF" w14:textId="77777777" w:rsidTr="00D00D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1C8024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BRCA1</w:t>
            </w:r>
          </w:p>
        </w:tc>
        <w:tc>
          <w:tcPr>
            <w:tcW w:w="1113" w:type="dxa"/>
          </w:tcPr>
          <w:p w14:paraId="0F6CE5EC" w14:textId="3480958A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3" w:type="dxa"/>
          </w:tcPr>
          <w:p w14:paraId="5FBD3BC4" w14:textId="5A6AAB6B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4" w:type="dxa"/>
          </w:tcPr>
          <w:p w14:paraId="79AAAE68" w14:textId="20490010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13" w:type="dxa"/>
            <w:gridSpan w:val="2"/>
          </w:tcPr>
          <w:p w14:paraId="23F1D4AD" w14:textId="681340D0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3" w:type="dxa"/>
          </w:tcPr>
          <w:p w14:paraId="0F78C54C" w14:textId="6F9FC07C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14" w:type="dxa"/>
          </w:tcPr>
          <w:p w14:paraId="27359CEC" w14:textId="77777777" w:rsidR="00C8764E" w:rsidRPr="00FB4BED" w:rsidRDefault="00C8764E" w:rsidP="000A184A">
            <w:pPr>
              <w:spacing w:before="9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764E" w14:paraId="02EEC4CA" w14:textId="77777777" w:rsidTr="00D0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637C2270" w14:textId="77777777" w:rsidR="00C8764E" w:rsidRPr="00FB4BED" w:rsidRDefault="00C8764E" w:rsidP="000A184A">
            <w:pPr>
              <w:spacing w:before="9"/>
              <w:ind w:right="-20"/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4BED">
              <w:rPr>
                <w:rFonts w:ascii="Helvetica" w:eastAsia="Arial" w:hAnsi="Helvetica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   TBX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C4205D2" w14:textId="43F594F7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BE608AD" w14:textId="493F0E26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42E7C850" w14:textId="2B942FEB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0FC7B74" w14:textId="45AA4E2B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118FB8B" w14:textId="619ADAFA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676B446" w14:textId="0C00CB52" w:rsidR="00C8764E" w:rsidRPr="00FB4BED" w:rsidRDefault="00C8764E" w:rsidP="000A184A">
            <w:pPr>
              <w:spacing w:before="9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Arial" w:hAnsi="Helvetica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</w:tbl>
    <w:p w14:paraId="30CF8837" w14:textId="77777777" w:rsidR="00146506" w:rsidRDefault="00146506" w:rsidP="00146506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42C6C535" w14:textId="5E885798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F955E27" w14:textId="0D56468D" w:rsidR="001C0439" w:rsidRDefault="001C0439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1DD4C11" w14:textId="61BBEE88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1BAC6C1" w14:textId="75678A70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2036F0F7" w14:textId="76C6EB19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8362733" w14:textId="608AB8F3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4E631EC" w14:textId="134123B8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5041705" w14:textId="48F3F81A" w:rsidR="009B4D3B" w:rsidRDefault="009B4D3B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5281DCC1" w14:textId="77777777" w:rsidR="009B4D3B" w:rsidRDefault="009B4D3B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BAF249D" w14:textId="491C6331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61162591" w14:textId="29AC128E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4D7460DA" w14:textId="04B4590D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5C8F0A3" w14:textId="60325847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6718D8A" w14:textId="4D4F9045" w:rsidR="00F20640" w:rsidRDefault="00F20640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005E7632" w14:textId="77777777" w:rsidR="00F20640" w:rsidRDefault="00F20640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1624C1BA" w14:textId="4DBA0AF0" w:rsidR="00D60FD5" w:rsidRDefault="00F774E5" w:rsidP="00D60FD5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lastRenderedPageBreak/>
        <w:t>T</w:t>
      </w:r>
      <w:r w:rsidR="00D60FD5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ED7B84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633602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6</w:t>
      </w:r>
      <w:r w:rsidR="00D60FD5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</w:t>
      </w:r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Mutations in p</w:t>
      </w:r>
      <w:r w:rsidR="00763DD7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retreatment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</w:t>
      </w:r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biopsies 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nd prediction to </w:t>
      </w:r>
      <w:proofErr w:type="spellStart"/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epirubicin</w:t>
      </w:r>
      <w:proofErr w:type="spellEnd"/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treatment </w:t>
      </w:r>
    </w:p>
    <w:p w14:paraId="5A053DE8" w14:textId="525C0C11" w:rsidR="00D60FD5" w:rsidRDefault="00D60FD5" w:rsidP="004F58EB">
      <w:pPr>
        <w:spacing w:before="9"/>
        <w:ind w:right="-20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14:paraId="3047BEF2" w14:textId="4B750A6D" w:rsidR="00D60FD5" w:rsidRPr="00763DD7" w:rsidRDefault="00D60FD5" w:rsidP="004F58EB">
      <w:pPr>
        <w:spacing w:before="9"/>
        <w:ind w:right="-20"/>
        <w:rPr>
          <w:rFonts w:ascii="Helvetica" w:eastAsia="Arial" w:hAnsi="Helvetica" w:cs="Arial"/>
          <w:color w:val="000000"/>
          <w:sz w:val="18"/>
          <w:szCs w:val="18"/>
          <w:lang w:val="en-US"/>
        </w:rPr>
      </w:pPr>
    </w:p>
    <w:tbl>
      <w:tblPr>
        <w:tblStyle w:val="LightShading"/>
        <w:tblW w:w="7923" w:type="dxa"/>
        <w:tblLayout w:type="fixed"/>
        <w:tblLook w:val="04A0" w:firstRow="1" w:lastRow="0" w:firstColumn="1" w:lastColumn="0" w:noHBand="0" w:noVBand="1"/>
      </w:tblPr>
      <w:tblGrid>
        <w:gridCol w:w="1216"/>
        <w:gridCol w:w="1117"/>
        <w:gridCol w:w="1118"/>
        <w:gridCol w:w="1118"/>
        <w:gridCol w:w="929"/>
        <w:gridCol w:w="189"/>
        <w:gridCol w:w="1118"/>
        <w:gridCol w:w="1118"/>
      </w:tblGrid>
      <w:tr w:rsidR="00D60FD5" w:rsidRPr="00763DD7" w14:paraId="41BEB831" w14:textId="77777777" w:rsidTr="009E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bottom w:val="nil"/>
            </w:tcBorders>
            <w:noWrap/>
            <w:hideMark/>
          </w:tcPr>
          <w:p w14:paraId="1FC8E4E4" w14:textId="2BA7F34D" w:rsidR="00D60FD5" w:rsidRPr="00763DD7" w:rsidRDefault="009E6F6E" w:rsidP="009E6F6E">
            <w:pPr>
              <w:widowControl/>
              <w:tabs>
                <w:tab w:val="left" w:pos="599"/>
              </w:tabs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428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901D332" w14:textId="77777777" w:rsidR="00D60FD5" w:rsidRPr="00763DD7" w:rsidRDefault="00D60FD5" w:rsidP="00763DD7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Response groups</w:t>
            </w:r>
          </w:p>
        </w:tc>
        <w:tc>
          <w:tcPr>
            <w:tcW w:w="24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610133C" w14:textId="77777777" w:rsidR="00D60FD5" w:rsidRPr="00763DD7" w:rsidRDefault="00D60FD5" w:rsidP="00763DD7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Trend analysis</w:t>
            </w:r>
          </w:p>
        </w:tc>
      </w:tr>
      <w:tr w:rsidR="00763DD7" w:rsidRPr="00763DD7" w14:paraId="0C52DE32" w14:textId="77777777" w:rsidTr="009E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nil"/>
            </w:tcBorders>
            <w:shd w:val="clear" w:color="auto" w:fill="auto"/>
            <w:noWrap/>
            <w:hideMark/>
          </w:tcPr>
          <w:p w14:paraId="4CAD1002" w14:textId="77777777" w:rsidR="00D60FD5" w:rsidRPr="00763DD7" w:rsidRDefault="00D60FD5" w:rsidP="00763DD7">
            <w:pPr>
              <w:widowControl/>
              <w:autoSpaceDE/>
              <w:autoSpaceDN/>
              <w:jc w:val="both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4BFF42" w14:textId="0050FC1C" w:rsidR="00D60FD5" w:rsidRPr="00763DD7" w:rsidRDefault="00763DD7" w:rsidP="00763DD7">
            <w:pPr>
              <w:widowControl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CR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8C5B58" w14:textId="2E0F1549" w:rsidR="00D60FD5" w:rsidRPr="00763DD7" w:rsidRDefault="00763DD7" w:rsidP="00763DD7">
            <w:pPr>
              <w:widowControl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992D0A" w14:textId="762EE696" w:rsidR="00D60FD5" w:rsidRPr="00763DD7" w:rsidRDefault="00763DD7" w:rsidP="00763DD7">
            <w:pPr>
              <w:widowControl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SD</w:t>
            </w:r>
            <w:r w:rsidR="00D60FD5"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61ABF3" w14:textId="3DE47C23" w:rsidR="00D60FD5" w:rsidRPr="00763DD7" w:rsidRDefault="00763DD7" w:rsidP="00763DD7">
            <w:pPr>
              <w:widowControl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D</w:t>
            </w:r>
            <w:r w:rsidR="00D60FD5"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0E88E2" w14:textId="3074ABB7" w:rsidR="00D60FD5" w:rsidRPr="00763DD7" w:rsidRDefault="00D60FD5" w:rsidP="00763DD7">
            <w:pPr>
              <w:widowControl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.val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A60677" w14:textId="3367ADC9" w:rsidR="00D60FD5" w:rsidRPr="00763DD7" w:rsidRDefault="00D60FD5" w:rsidP="00763DD7">
            <w:pPr>
              <w:widowControl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3DD7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q.val</w:t>
            </w:r>
            <w:proofErr w:type="spellEnd"/>
          </w:p>
        </w:tc>
      </w:tr>
      <w:tr w:rsidR="00763DD7" w:rsidRPr="00763DD7" w14:paraId="16034B15" w14:textId="77777777" w:rsidTr="009E6F6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222EB45" w14:textId="078CD5AE" w:rsidR="00D60FD5" w:rsidRPr="00763DD7" w:rsidRDefault="00D60FD5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17" w:type="dxa"/>
            <w:tcBorders>
              <w:top w:val="nil"/>
            </w:tcBorders>
            <w:noWrap/>
            <w:hideMark/>
          </w:tcPr>
          <w:p w14:paraId="70A89E5D" w14:textId="40EE21B1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0FD04FFF" w14:textId="0A8F66F6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4599A701" w14:textId="3A6D8ECF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8" w:type="dxa"/>
            <w:gridSpan w:val="2"/>
            <w:tcBorders>
              <w:top w:val="nil"/>
            </w:tcBorders>
            <w:noWrap/>
            <w:hideMark/>
          </w:tcPr>
          <w:p w14:paraId="32A8A223" w14:textId="180C71D2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0A60EB37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432C4FE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3DD7" w:rsidRPr="00763DD7" w14:paraId="2CBDF6DA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</w:tcPr>
          <w:p w14:paraId="17643481" w14:textId="54B4121D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</w:tcPr>
          <w:p w14:paraId="7A3F0476" w14:textId="3CA4CA2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DBDBDB" w:themeFill="accent3" w:themeFillTint="66"/>
            <w:noWrap/>
          </w:tcPr>
          <w:p w14:paraId="5E9B2DA2" w14:textId="7871B11E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DBDBDB" w:themeFill="accent3" w:themeFillTint="66"/>
            <w:noWrap/>
          </w:tcPr>
          <w:p w14:paraId="023288FB" w14:textId="643C4D63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</w:tcPr>
          <w:p w14:paraId="67BDB297" w14:textId="2B407E5C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DBDBDB" w:themeFill="accent3" w:themeFillTint="66"/>
            <w:noWrap/>
          </w:tcPr>
          <w:p w14:paraId="7379278B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DBDBDB" w:themeFill="accent3" w:themeFillTint="66"/>
            <w:noWrap/>
          </w:tcPr>
          <w:p w14:paraId="09EEE46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</w:tr>
      <w:tr w:rsidR="00763DD7" w:rsidRPr="00763DD7" w14:paraId="43EBF876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7D515A9" w14:textId="74F6A91D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117" w:type="dxa"/>
            <w:noWrap/>
            <w:hideMark/>
          </w:tcPr>
          <w:p w14:paraId="54ACD43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5569B2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6689DD3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gridSpan w:val="2"/>
            <w:noWrap/>
            <w:hideMark/>
          </w:tcPr>
          <w:p w14:paraId="51F932F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0261F3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118" w:type="dxa"/>
            <w:noWrap/>
            <w:hideMark/>
          </w:tcPr>
          <w:p w14:paraId="3187DB1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99</w:t>
            </w:r>
          </w:p>
        </w:tc>
      </w:tr>
      <w:tr w:rsidR="00763DD7" w:rsidRPr="00763DD7" w14:paraId="474086A4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EA7A62D" w14:textId="22D7E4B0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T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109EE7FD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B368E0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6F2A5F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15D4BF6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DBFBCB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FB8953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26141543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17A1580" w14:textId="77B94F15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117" w:type="dxa"/>
            <w:noWrap/>
            <w:hideMark/>
          </w:tcPr>
          <w:p w14:paraId="139793C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90C6586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2B9F9CA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254A47E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DB5457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noWrap/>
            <w:hideMark/>
          </w:tcPr>
          <w:p w14:paraId="1E36597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3571E34C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6B8060B0" w14:textId="745FD39E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70A265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B6EA35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E7C129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78E3407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12C116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2A595D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7AA28B5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D29A90F" w14:textId="7D90C776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1117" w:type="dxa"/>
            <w:noWrap/>
            <w:hideMark/>
          </w:tcPr>
          <w:p w14:paraId="7247851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CCA42F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676BAD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noWrap/>
            <w:hideMark/>
          </w:tcPr>
          <w:p w14:paraId="03EAB927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5ECDC7F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noWrap/>
            <w:hideMark/>
          </w:tcPr>
          <w:p w14:paraId="177DFEF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6384001D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35E89AB2" w14:textId="2D82982B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SCN9A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7836A9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79C169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A1B777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1AC4186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FE91C6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CF2A3D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B325121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A053B4A" w14:textId="26A9753B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BIRC6</w:t>
            </w:r>
          </w:p>
        </w:tc>
        <w:tc>
          <w:tcPr>
            <w:tcW w:w="1117" w:type="dxa"/>
            <w:noWrap/>
            <w:hideMark/>
          </w:tcPr>
          <w:p w14:paraId="15C06F2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275333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353B7F9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gridSpan w:val="2"/>
            <w:noWrap/>
            <w:hideMark/>
          </w:tcPr>
          <w:p w14:paraId="469B2BF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9F331B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noWrap/>
            <w:hideMark/>
          </w:tcPr>
          <w:p w14:paraId="11C8460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7851F9C5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645F44BD" w14:textId="0B86190E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5DCFA2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97473F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390C7F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6454C38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2DDAF4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D99976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0B089C6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BE7F2F9" w14:textId="42D1D4FF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CM3AP</w:t>
            </w:r>
          </w:p>
        </w:tc>
        <w:tc>
          <w:tcPr>
            <w:tcW w:w="1117" w:type="dxa"/>
            <w:noWrap/>
            <w:hideMark/>
          </w:tcPr>
          <w:p w14:paraId="0C6136C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87EBDD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0146BE2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gridSpan w:val="2"/>
            <w:noWrap/>
            <w:hideMark/>
          </w:tcPr>
          <w:p w14:paraId="11F8884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68FC2B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noWrap/>
            <w:hideMark/>
          </w:tcPr>
          <w:p w14:paraId="542CAB32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012679F4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1FA2429B" w14:textId="5FC9016B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2EE1E75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B749C7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3A3735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208CE95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8DF5C9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BEF94A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69E7397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3C212A5B" w14:textId="5B30D027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117" w:type="dxa"/>
            <w:noWrap/>
            <w:hideMark/>
          </w:tcPr>
          <w:p w14:paraId="5F62BF0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A481A6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B2ADD7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noWrap/>
            <w:hideMark/>
          </w:tcPr>
          <w:p w14:paraId="667E8FC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05E504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18" w:type="dxa"/>
            <w:noWrap/>
            <w:hideMark/>
          </w:tcPr>
          <w:p w14:paraId="5D3BB51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27AE1379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17C551F5" w14:textId="2874525A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NAJB6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07E5DF4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8B34DE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1C0901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43641E1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2E3357D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187F42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1DB84F15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C2DCF3D" w14:textId="18F7275C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GPR98</w:t>
            </w:r>
          </w:p>
        </w:tc>
        <w:tc>
          <w:tcPr>
            <w:tcW w:w="1117" w:type="dxa"/>
            <w:noWrap/>
            <w:hideMark/>
          </w:tcPr>
          <w:p w14:paraId="64743F8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5AB6459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D9844A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noWrap/>
            <w:hideMark/>
          </w:tcPr>
          <w:p w14:paraId="758EF7E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8CA854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18" w:type="dxa"/>
            <w:noWrap/>
            <w:hideMark/>
          </w:tcPr>
          <w:p w14:paraId="5C6805E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29DE4A86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2BEA761" w14:textId="22DA3309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EGF8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27280A6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6240D4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01E19E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4DD5C80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D68A00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1CFBEF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08F57177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FDDB804" w14:textId="572DFA9F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1117" w:type="dxa"/>
            <w:noWrap/>
            <w:hideMark/>
          </w:tcPr>
          <w:p w14:paraId="07E95A4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E39340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38EC3E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noWrap/>
            <w:hideMark/>
          </w:tcPr>
          <w:p w14:paraId="66FDF49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79E35B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18" w:type="dxa"/>
            <w:noWrap/>
            <w:hideMark/>
          </w:tcPr>
          <w:p w14:paraId="4B8002B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786D54CE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B0E982E" w14:textId="4B744292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ND1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09F0EE2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AED5F6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F70E6D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29541DB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B04F96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8E1C5C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B3BBDF8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55B6A29" w14:textId="558C1E98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TMEM14B</w:t>
            </w:r>
          </w:p>
        </w:tc>
        <w:tc>
          <w:tcPr>
            <w:tcW w:w="1117" w:type="dxa"/>
            <w:noWrap/>
            <w:hideMark/>
          </w:tcPr>
          <w:p w14:paraId="6F045C2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550BD1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557291F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noWrap/>
            <w:hideMark/>
          </w:tcPr>
          <w:p w14:paraId="27577C1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23F53E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1118" w:type="dxa"/>
            <w:noWrap/>
            <w:hideMark/>
          </w:tcPr>
          <w:p w14:paraId="3282491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3E2DE9CA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DF3A42A" w14:textId="4719ABE6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16EDCDA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BF6625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626AC8B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44B638A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DA7FE5D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0D6094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5532F0A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26EC8CC" w14:textId="0796BDD0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HMCN1</w:t>
            </w:r>
          </w:p>
        </w:tc>
        <w:tc>
          <w:tcPr>
            <w:tcW w:w="1117" w:type="dxa"/>
            <w:noWrap/>
            <w:hideMark/>
          </w:tcPr>
          <w:p w14:paraId="6F19E87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FF8EDF6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BCDCC2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noWrap/>
            <w:hideMark/>
          </w:tcPr>
          <w:p w14:paraId="411E19E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AD4D16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1118" w:type="dxa"/>
            <w:noWrap/>
            <w:hideMark/>
          </w:tcPr>
          <w:p w14:paraId="1171C9B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0CBDE8F1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7340851F" w14:textId="585814E0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TDRD6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0D3FE51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74422FB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BFED48B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3A2CBEC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19F897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068BA3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697FD685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C9E2829" w14:textId="5589DBCB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ZFHX3</w:t>
            </w:r>
          </w:p>
        </w:tc>
        <w:tc>
          <w:tcPr>
            <w:tcW w:w="1117" w:type="dxa"/>
            <w:noWrap/>
            <w:hideMark/>
          </w:tcPr>
          <w:p w14:paraId="0A77991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938EC4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7CD79B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70C27EF2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08D0F9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noWrap/>
            <w:hideMark/>
          </w:tcPr>
          <w:p w14:paraId="6E9BC92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6BF7DF4F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68559CEE" w14:textId="10E1C047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77256E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87C290B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E3F580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2F20AD8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3ADFB9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499D11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67E4EC4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F3EC61F" w14:textId="20DA6022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NAH10</w:t>
            </w:r>
          </w:p>
        </w:tc>
        <w:tc>
          <w:tcPr>
            <w:tcW w:w="1117" w:type="dxa"/>
            <w:noWrap/>
            <w:hideMark/>
          </w:tcPr>
          <w:p w14:paraId="464366C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2CBDAF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019CA97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noWrap/>
            <w:hideMark/>
          </w:tcPr>
          <w:p w14:paraId="721E5C1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1BF2BE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noWrap/>
            <w:hideMark/>
          </w:tcPr>
          <w:p w14:paraId="6E05258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A673F89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6A0860D" w14:textId="77F9EEAC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17437A3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2B358A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55C067D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36718F6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D97196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8B6DDC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7F9581EF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5FD4A9A" w14:textId="2BECC377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LCB4</w:t>
            </w:r>
          </w:p>
        </w:tc>
        <w:tc>
          <w:tcPr>
            <w:tcW w:w="1117" w:type="dxa"/>
            <w:noWrap/>
            <w:hideMark/>
          </w:tcPr>
          <w:p w14:paraId="1123DC0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7BBAEC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662C429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noWrap/>
            <w:hideMark/>
          </w:tcPr>
          <w:p w14:paraId="4B04375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BCC925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noWrap/>
            <w:hideMark/>
          </w:tcPr>
          <w:p w14:paraId="72173692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02ED837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25A6BA9E" w14:textId="0D46917B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RBMXL3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0851FE9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C9FB8D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68425B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36A6D99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9F6F52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22713C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1ADF9E68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02999C9" w14:textId="4B7A3DAE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RETSAT</w:t>
            </w:r>
          </w:p>
        </w:tc>
        <w:tc>
          <w:tcPr>
            <w:tcW w:w="1117" w:type="dxa"/>
            <w:noWrap/>
            <w:hideMark/>
          </w:tcPr>
          <w:p w14:paraId="36FD8BC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7E78637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4814C5A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noWrap/>
            <w:hideMark/>
          </w:tcPr>
          <w:p w14:paraId="5FF01B3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95114F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noWrap/>
            <w:hideMark/>
          </w:tcPr>
          <w:p w14:paraId="569E884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082978C2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0FCCCA9C" w14:textId="655A6815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E85797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190DBC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D4C91E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0D86034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93811F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715BE1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3A4FAC92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3A0A5124" w14:textId="6B35D349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WHSC1L1</w:t>
            </w:r>
          </w:p>
        </w:tc>
        <w:tc>
          <w:tcPr>
            <w:tcW w:w="1117" w:type="dxa"/>
            <w:noWrap/>
            <w:hideMark/>
          </w:tcPr>
          <w:p w14:paraId="38D7A16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358BA26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3DEA1EB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noWrap/>
            <w:hideMark/>
          </w:tcPr>
          <w:p w14:paraId="59A852C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97D6EE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18" w:type="dxa"/>
            <w:noWrap/>
            <w:hideMark/>
          </w:tcPr>
          <w:p w14:paraId="4C141AA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8EC512C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1D9C3B73" w14:textId="0E1F0DE1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0DA17F8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7A5FBD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5BC325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1FE4F4E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D93F09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F81FDA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62C9D2C6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CF2E198" w14:textId="42FC5CD8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117" w:type="dxa"/>
            <w:noWrap/>
            <w:hideMark/>
          </w:tcPr>
          <w:p w14:paraId="0CC5718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DA1959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AF3E51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49A8A88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6552E1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noWrap/>
            <w:hideMark/>
          </w:tcPr>
          <w:p w14:paraId="6CD5D7E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884E482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73A7E5F2" w14:textId="22DFA4BC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10orf71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0B2D63F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7608F5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E67AE3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6A930A8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607F72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AA21ED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1DB81CF3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D3F2BFC" w14:textId="09C9EEED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FAM83B</w:t>
            </w:r>
          </w:p>
        </w:tc>
        <w:tc>
          <w:tcPr>
            <w:tcW w:w="1117" w:type="dxa"/>
            <w:noWrap/>
            <w:hideMark/>
          </w:tcPr>
          <w:p w14:paraId="7B875DC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3267A0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62468C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7DD4C5BA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6B2612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noWrap/>
            <w:hideMark/>
          </w:tcPr>
          <w:p w14:paraId="6447489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2D36B07D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3B3B5F2F" w14:textId="33227F9F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GABRA4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6FBF5DC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B7E3F2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5490E6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6EBBA7A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01C21D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24A088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0C327F4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61D65C8" w14:textId="59D66B11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ALRD1</w:t>
            </w:r>
          </w:p>
        </w:tc>
        <w:tc>
          <w:tcPr>
            <w:tcW w:w="1117" w:type="dxa"/>
            <w:noWrap/>
            <w:hideMark/>
          </w:tcPr>
          <w:p w14:paraId="50D6703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D9CB20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F6740B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072980F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5E458C8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noWrap/>
            <w:hideMark/>
          </w:tcPr>
          <w:p w14:paraId="2D2DCAA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E610050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69E08E96" w14:textId="7BC5BC8E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DE3A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66CAED4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1FCAB8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54C6C5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7FE56F2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FE6A07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DA7833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625AC76A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A55CD4F" w14:textId="4BF33CE8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DE8A</w:t>
            </w:r>
          </w:p>
        </w:tc>
        <w:tc>
          <w:tcPr>
            <w:tcW w:w="1117" w:type="dxa"/>
            <w:noWrap/>
            <w:hideMark/>
          </w:tcPr>
          <w:p w14:paraId="48B23E25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906E16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8018BE7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0E60D6F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42478F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noWrap/>
            <w:hideMark/>
          </w:tcPr>
          <w:p w14:paraId="7642238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CEEEC3D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FA11CA0" w14:textId="294B9CEB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SIGLEC10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72D40E4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C347FB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513E20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36D1EA06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E0BC1B8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4138C02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11CB3A04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4E9ACE4" w14:textId="0199A694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1117" w:type="dxa"/>
            <w:noWrap/>
            <w:hideMark/>
          </w:tcPr>
          <w:p w14:paraId="139A5A4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3873403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4E30A1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6507EF1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C6D6A6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noWrap/>
            <w:hideMark/>
          </w:tcPr>
          <w:p w14:paraId="0C96D73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D8F1716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3C7D678C" w14:textId="5CB70EAC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WDFY4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1FA334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68D5D2A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83C0D9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12E1507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8D7AD9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352AFF40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017CB6CE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57582DC" w14:textId="44D6DE03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ZFHX4</w:t>
            </w:r>
          </w:p>
        </w:tc>
        <w:tc>
          <w:tcPr>
            <w:tcW w:w="1117" w:type="dxa"/>
            <w:noWrap/>
            <w:hideMark/>
          </w:tcPr>
          <w:p w14:paraId="0829D99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88C202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2BA9D3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0C2EE68F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E4FB4A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18" w:type="dxa"/>
            <w:noWrap/>
            <w:hideMark/>
          </w:tcPr>
          <w:p w14:paraId="52D2F137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073A95CD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287DBEED" w14:textId="5DC900F7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FLG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7B12458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701BFDF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92A80E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1E9F6B1E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4DD31E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4CFE96C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4140B2C9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D918A79" w14:textId="5B448C12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117" w:type="dxa"/>
            <w:noWrap/>
            <w:hideMark/>
          </w:tcPr>
          <w:p w14:paraId="037A3C39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364F85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53985D86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gridSpan w:val="2"/>
            <w:noWrap/>
            <w:hideMark/>
          </w:tcPr>
          <w:p w14:paraId="1748CCC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5EE59642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1118" w:type="dxa"/>
            <w:noWrap/>
            <w:hideMark/>
          </w:tcPr>
          <w:p w14:paraId="28C24E40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56B1EAD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6A179213" w14:textId="42C77B32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UC16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254BC09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6627301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086D1C7B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5CEA55A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24E4BFA3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76988D2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21515E01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984BE13" w14:textId="2CEA7F50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117" w:type="dxa"/>
            <w:noWrap/>
            <w:hideMark/>
          </w:tcPr>
          <w:p w14:paraId="447C8F9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799E09B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3EE6CA1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8" w:type="dxa"/>
            <w:gridSpan w:val="2"/>
            <w:noWrap/>
            <w:hideMark/>
          </w:tcPr>
          <w:p w14:paraId="36E347FE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84DB63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1118" w:type="dxa"/>
            <w:noWrap/>
            <w:hideMark/>
          </w:tcPr>
          <w:p w14:paraId="68550944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7A751D2" w14:textId="77777777" w:rsidTr="0076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DBDBDB" w:themeFill="accent3" w:themeFillTint="66"/>
            <w:noWrap/>
            <w:hideMark/>
          </w:tcPr>
          <w:p w14:paraId="49902035" w14:textId="0D234E40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117" w:type="dxa"/>
            <w:shd w:val="clear" w:color="auto" w:fill="DBDBDB" w:themeFill="accent3" w:themeFillTint="66"/>
            <w:noWrap/>
            <w:hideMark/>
          </w:tcPr>
          <w:p w14:paraId="393074E9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1301D874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8D98A65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8" w:type="dxa"/>
            <w:gridSpan w:val="2"/>
            <w:shd w:val="clear" w:color="auto" w:fill="DBDBDB" w:themeFill="accent3" w:themeFillTint="66"/>
            <w:noWrap/>
            <w:hideMark/>
          </w:tcPr>
          <w:p w14:paraId="5C9F1DA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5F409AA1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1118" w:type="dxa"/>
            <w:shd w:val="clear" w:color="auto" w:fill="DBDBDB" w:themeFill="accent3" w:themeFillTint="66"/>
            <w:noWrap/>
            <w:hideMark/>
          </w:tcPr>
          <w:p w14:paraId="4C78F6F7" w14:textId="77777777" w:rsidR="00D60FD5" w:rsidRPr="00763DD7" w:rsidRDefault="00D60FD5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763DD7" w:rsidRPr="00763DD7" w14:paraId="50030533" w14:textId="77777777" w:rsidTr="00763DD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8FADB4D" w14:textId="4E44F3DC" w:rsidR="00D60FD5" w:rsidRPr="00763DD7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="00D60FD5" w:rsidRPr="00763DD7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NAH8</w:t>
            </w:r>
          </w:p>
        </w:tc>
        <w:tc>
          <w:tcPr>
            <w:tcW w:w="1117" w:type="dxa"/>
            <w:noWrap/>
            <w:hideMark/>
          </w:tcPr>
          <w:p w14:paraId="5ABBF608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7DA81AC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14AD8B7D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8" w:type="dxa"/>
            <w:gridSpan w:val="2"/>
            <w:noWrap/>
            <w:hideMark/>
          </w:tcPr>
          <w:p w14:paraId="60CCF26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17B6761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1118" w:type="dxa"/>
            <w:noWrap/>
            <w:hideMark/>
          </w:tcPr>
          <w:p w14:paraId="6639BC8B" w14:textId="77777777" w:rsidR="00D60FD5" w:rsidRPr="00763DD7" w:rsidRDefault="00D60FD5" w:rsidP="00763DD7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63DD7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25E50E0E" w14:textId="77777777" w:rsidR="00F774E5" w:rsidRDefault="00F774E5" w:rsidP="00D60FD5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72C71FA6" w14:textId="77777777" w:rsidR="00F774E5" w:rsidRDefault="00F774E5" w:rsidP="00D60FD5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381E43F" w14:textId="12CD7380" w:rsidR="00D60FD5" w:rsidRDefault="00F774E5" w:rsidP="00D60FD5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  <w:r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T</w:t>
      </w:r>
      <w:r w:rsidR="00D60FD5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able </w:t>
      </w:r>
      <w:r w:rsidR="00ED7B84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S</w:t>
      </w:r>
      <w:r w:rsidR="00633602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7</w:t>
      </w:r>
      <w:r w:rsidR="00D60FD5" w:rsidRPr="001C0439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.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</w:t>
      </w:r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M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utations</w:t>
      </w:r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in post-</w:t>
      </w:r>
      <w:proofErr w:type="spellStart"/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epirubicin</w:t>
      </w:r>
      <w:proofErr w:type="spellEnd"/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biopsies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and prediction to </w:t>
      </w:r>
      <w:r w:rsidR="005C2F5D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>docetaxel</w:t>
      </w:r>
      <w:r w:rsidR="00D60FD5"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  <w:t xml:space="preserve"> treatment </w:t>
      </w:r>
    </w:p>
    <w:p w14:paraId="2E590465" w14:textId="280A72A1" w:rsidR="00763DD7" w:rsidRDefault="00763DD7" w:rsidP="00D60FD5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33DC5F75" w14:textId="77777777" w:rsidR="00763DD7" w:rsidRPr="005C2F5D" w:rsidRDefault="00763DD7" w:rsidP="00D60FD5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tbl>
      <w:tblPr>
        <w:tblStyle w:val="LightShading"/>
        <w:tblW w:w="77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21"/>
        <w:gridCol w:w="1095"/>
        <w:gridCol w:w="1096"/>
        <w:gridCol w:w="1095"/>
        <w:gridCol w:w="1042"/>
        <w:gridCol w:w="54"/>
        <w:gridCol w:w="1095"/>
        <w:gridCol w:w="1096"/>
      </w:tblGrid>
      <w:tr w:rsidR="00763DD7" w:rsidRPr="005C2F5D" w14:paraId="3BB0CBEE" w14:textId="77777777" w:rsidTr="009E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tcBorders>
              <w:bottom w:val="nil"/>
            </w:tcBorders>
            <w:noWrap/>
            <w:hideMark/>
          </w:tcPr>
          <w:p w14:paraId="4D2F2E9D" w14:textId="77777777" w:rsidR="00763DD7" w:rsidRPr="005C2F5D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  <w:p w14:paraId="261C1035" w14:textId="77777777" w:rsidR="00763DD7" w:rsidRPr="005C2F5D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4328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DA68C8F" w14:textId="77777777" w:rsidR="00763DD7" w:rsidRPr="005C2F5D" w:rsidRDefault="00763DD7" w:rsidP="00763DD7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Response groups</w:t>
            </w:r>
          </w:p>
        </w:tc>
        <w:tc>
          <w:tcPr>
            <w:tcW w:w="224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96B127C" w14:textId="77777777" w:rsidR="00763DD7" w:rsidRPr="005C2F5D" w:rsidRDefault="00763DD7" w:rsidP="00763DD7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Trend analysis</w:t>
            </w:r>
          </w:p>
        </w:tc>
      </w:tr>
      <w:tr w:rsidR="005C2F5D" w:rsidRPr="005C2F5D" w14:paraId="34873C7D" w14:textId="77777777" w:rsidTr="009E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tcBorders>
              <w:top w:val="nil"/>
            </w:tcBorders>
            <w:shd w:val="clear" w:color="auto" w:fill="auto"/>
            <w:noWrap/>
            <w:hideMark/>
          </w:tcPr>
          <w:p w14:paraId="088C3BBC" w14:textId="77777777" w:rsidR="00763DD7" w:rsidRPr="005C2F5D" w:rsidRDefault="00763DD7" w:rsidP="00763DD7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DC5FB6" w14:textId="34F6DA8E" w:rsidR="00763DD7" w:rsidRPr="005C2F5D" w:rsidRDefault="00763DD7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507660" w14:textId="69B95E88" w:rsidR="00763DD7" w:rsidRPr="005C2F5D" w:rsidRDefault="00763DD7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DA0FA0" w14:textId="1C6A6301" w:rsidR="00763DD7" w:rsidRPr="005C2F5D" w:rsidRDefault="00763DD7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96434B" w14:textId="700F7863" w:rsidR="00763DD7" w:rsidRPr="005C2F5D" w:rsidRDefault="00763DD7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A069BE" w14:textId="0B2817BA" w:rsidR="00763DD7" w:rsidRPr="005C2F5D" w:rsidRDefault="00763DD7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2F5D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.val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055B2A" w14:textId="77777777" w:rsidR="00763DD7" w:rsidRPr="005C2F5D" w:rsidRDefault="00763DD7" w:rsidP="00763DD7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2F5D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q.val</w:t>
            </w:r>
            <w:proofErr w:type="spellEnd"/>
          </w:p>
        </w:tc>
      </w:tr>
      <w:tr w:rsidR="009E6F6E" w:rsidRPr="005C2F5D" w14:paraId="575D2981" w14:textId="77777777" w:rsidTr="009E6F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43286645" w14:textId="4E354A48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95" w:type="dxa"/>
            <w:tcBorders>
              <w:top w:val="nil"/>
            </w:tcBorders>
            <w:noWrap/>
            <w:hideMark/>
          </w:tcPr>
          <w:p w14:paraId="7FE83D41" w14:textId="6D6F7C0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0B82DECD" w14:textId="68F60A82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5" w:type="dxa"/>
            <w:tcBorders>
              <w:top w:val="nil"/>
            </w:tcBorders>
            <w:noWrap/>
            <w:hideMark/>
          </w:tcPr>
          <w:p w14:paraId="36AA1F70" w14:textId="41FE01B5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6" w:type="dxa"/>
            <w:gridSpan w:val="2"/>
            <w:tcBorders>
              <w:top w:val="nil"/>
            </w:tcBorders>
            <w:noWrap/>
            <w:hideMark/>
          </w:tcPr>
          <w:p w14:paraId="3784D1AC" w14:textId="4894467C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dxa"/>
            <w:tcBorders>
              <w:top w:val="nil"/>
            </w:tcBorders>
            <w:noWrap/>
            <w:hideMark/>
          </w:tcPr>
          <w:p w14:paraId="7D6C7FF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4676D1D8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</w:tr>
      <w:tr w:rsidR="005C2F5D" w:rsidRPr="005C2F5D" w14:paraId="181B5D2E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4B00BEF5" w14:textId="77777777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6AA97F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0994CC34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C6AA8E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12DE80BC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CFD657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02A76C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</w:p>
        </w:tc>
      </w:tr>
      <w:tr w:rsidR="005C2F5D" w:rsidRPr="005C2F5D" w14:paraId="26670005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6CD2599E" w14:textId="5EEA511F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095" w:type="dxa"/>
            <w:noWrap/>
            <w:hideMark/>
          </w:tcPr>
          <w:p w14:paraId="5CC4ED2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09CB84AF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5FADDCED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dxa"/>
            <w:gridSpan w:val="2"/>
            <w:noWrap/>
            <w:hideMark/>
          </w:tcPr>
          <w:p w14:paraId="2C01688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4D131918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96" w:type="dxa"/>
            <w:noWrap/>
            <w:hideMark/>
          </w:tcPr>
          <w:p w14:paraId="70B68DB3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6987EC7B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58787A2F" w14:textId="0DCE3C4A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0F44A0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56C87FB3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4D7E6B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49BB01E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643D0D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12AF48C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33359A1A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1E8823FF" w14:textId="0F36D237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095" w:type="dxa"/>
            <w:noWrap/>
            <w:hideMark/>
          </w:tcPr>
          <w:p w14:paraId="67D9A408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2376C22A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5" w:type="dxa"/>
            <w:noWrap/>
            <w:hideMark/>
          </w:tcPr>
          <w:p w14:paraId="1E03976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6" w:type="dxa"/>
            <w:gridSpan w:val="2"/>
            <w:noWrap/>
            <w:hideMark/>
          </w:tcPr>
          <w:p w14:paraId="0AD34114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dxa"/>
            <w:noWrap/>
            <w:hideMark/>
          </w:tcPr>
          <w:p w14:paraId="657451C3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96" w:type="dxa"/>
            <w:noWrap/>
            <w:hideMark/>
          </w:tcPr>
          <w:p w14:paraId="3A719A34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2E43BCEF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2A65AFCA" w14:textId="48B63404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1A1591C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48865E6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5DF75F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48BD96EA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C53777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191AA54A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042098EE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77B3E760" w14:textId="48961521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095" w:type="dxa"/>
            <w:noWrap/>
            <w:hideMark/>
          </w:tcPr>
          <w:p w14:paraId="4BC043D0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29F658CE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6AB9B34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6" w:type="dxa"/>
            <w:gridSpan w:val="2"/>
            <w:noWrap/>
            <w:hideMark/>
          </w:tcPr>
          <w:p w14:paraId="712049FE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7EC377E0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96" w:type="dxa"/>
            <w:noWrap/>
            <w:hideMark/>
          </w:tcPr>
          <w:p w14:paraId="2BDACE14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4AFDA50B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719796C2" w14:textId="642FF312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5F7F886F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3AA2032F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460FB63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4798F29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519F347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63ABA59F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5D1B8933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7FB1807E" w14:textId="043B26B7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095" w:type="dxa"/>
            <w:noWrap/>
            <w:hideMark/>
          </w:tcPr>
          <w:p w14:paraId="579B586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7D9A961E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5" w:type="dxa"/>
            <w:noWrap/>
            <w:hideMark/>
          </w:tcPr>
          <w:p w14:paraId="2E7DFA08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96" w:type="dxa"/>
            <w:gridSpan w:val="2"/>
            <w:noWrap/>
            <w:hideMark/>
          </w:tcPr>
          <w:p w14:paraId="31EDC59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09C14284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96" w:type="dxa"/>
            <w:noWrap/>
            <w:hideMark/>
          </w:tcPr>
          <w:p w14:paraId="56217893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1877875B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046B55A7" w14:textId="38D62194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CSMD3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4C19F44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3307C50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4C1D6DE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200E667A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37E2033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78A6221C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3CBAE858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3C907936" w14:textId="18DE4BAD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NAH10</w:t>
            </w:r>
          </w:p>
        </w:tc>
        <w:tc>
          <w:tcPr>
            <w:tcW w:w="1095" w:type="dxa"/>
            <w:noWrap/>
            <w:hideMark/>
          </w:tcPr>
          <w:p w14:paraId="0D86ED94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0C54FBE5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33502B5A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gridSpan w:val="2"/>
            <w:noWrap/>
            <w:hideMark/>
          </w:tcPr>
          <w:p w14:paraId="259BE726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68FF7345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96" w:type="dxa"/>
            <w:noWrap/>
            <w:hideMark/>
          </w:tcPr>
          <w:p w14:paraId="2AF60F6F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5A415846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69705BB2" w14:textId="3AC9E18C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DND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167AB2CE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7C2A34F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A3EE76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5A406E6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4D8355D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58429B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44D0C9B1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17E46CDE" w14:textId="1143BFF1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095" w:type="dxa"/>
            <w:noWrap/>
            <w:hideMark/>
          </w:tcPr>
          <w:p w14:paraId="313148A8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4ABD1DD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542F700A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6" w:type="dxa"/>
            <w:gridSpan w:val="2"/>
            <w:noWrap/>
            <w:hideMark/>
          </w:tcPr>
          <w:p w14:paraId="3AEA17C9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419F3FEE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96" w:type="dxa"/>
            <w:noWrap/>
            <w:hideMark/>
          </w:tcPr>
          <w:p w14:paraId="156452FF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56DC0870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18D668F7" w14:textId="22ABBC7F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FLG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485812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40B8A29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06414FA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129944E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1CF55B9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0BC670A4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50E33553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523C87C1" w14:textId="58B3A229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095" w:type="dxa"/>
            <w:noWrap/>
            <w:hideMark/>
          </w:tcPr>
          <w:p w14:paraId="7730D37F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272EADE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44D2D0B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dxa"/>
            <w:gridSpan w:val="2"/>
            <w:noWrap/>
            <w:hideMark/>
          </w:tcPr>
          <w:p w14:paraId="669E974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6D1DAC7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96" w:type="dxa"/>
            <w:noWrap/>
            <w:hideMark/>
          </w:tcPr>
          <w:p w14:paraId="266D79B7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7A995558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378194CF" w14:textId="42753574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HMCN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01369302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5B263FB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47B26D2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23113AE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70DA30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11335D92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09D0DCA2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676C10B8" w14:textId="033EB3A0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1095" w:type="dxa"/>
            <w:noWrap/>
            <w:hideMark/>
          </w:tcPr>
          <w:p w14:paraId="37CA578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688BE8F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5A747A2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gridSpan w:val="2"/>
            <w:noWrap/>
            <w:hideMark/>
          </w:tcPr>
          <w:p w14:paraId="417E4B9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252770A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96" w:type="dxa"/>
            <w:noWrap/>
            <w:hideMark/>
          </w:tcPr>
          <w:p w14:paraId="751A3785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0ADC4F05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2CACFB4F" w14:textId="6045971C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0331D1FB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9513A3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C33140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3E93CB9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46F686DF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7AA0EE2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33BCB418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40D01D00" w14:textId="247478FC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UC16</w:t>
            </w:r>
          </w:p>
        </w:tc>
        <w:tc>
          <w:tcPr>
            <w:tcW w:w="1095" w:type="dxa"/>
            <w:noWrap/>
            <w:hideMark/>
          </w:tcPr>
          <w:p w14:paraId="0AF56CF5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0461B253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3302B9E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6" w:type="dxa"/>
            <w:gridSpan w:val="2"/>
            <w:noWrap/>
            <w:hideMark/>
          </w:tcPr>
          <w:p w14:paraId="0AA36D2D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3AA0140A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96" w:type="dxa"/>
            <w:noWrap/>
            <w:hideMark/>
          </w:tcPr>
          <w:p w14:paraId="2A2DA26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6A81C822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6955D2A9" w14:textId="6F394C4D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1C7F845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630513D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54D6D9D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5170434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5AD1044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1F9D242E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7EEB6146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0FE7AEE0" w14:textId="193AFE8B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095" w:type="dxa"/>
            <w:noWrap/>
            <w:hideMark/>
          </w:tcPr>
          <w:p w14:paraId="462C77C7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32FBF42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06D2FE86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6" w:type="dxa"/>
            <w:gridSpan w:val="2"/>
            <w:noWrap/>
            <w:hideMark/>
          </w:tcPr>
          <w:p w14:paraId="677B198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788FD28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96" w:type="dxa"/>
            <w:noWrap/>
            <w:hideMark/>
          </w:tcPr>
          <w:p w14:paraId="408D11A9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69298527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26FFB550" w14:textId="6601AAAF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3ADB93B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14BE51D6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456325E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59D71FC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2CEA26A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DD8971A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17D48442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78E618A8" w14:textId="1C46A3A3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RETSAT</w:t>
            </w:r>
          </w:p>
        </w:tc>
        <w:tc>
          <w:tcPr>
            <w:tcW w:w="1095" w:type="dxa"/>
            <w:noWrap/>
            <w:hideMark/>
          </w:tcPr>
          <w:p w14:paraId="2E4CF006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58A0EDE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30D4451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gridSpan w:val="2"/>
            <w:noWrap/>
            <w:hideMark/>
          </w:tcPr>
          <w:p w14:paraId="5A6C1CD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009C0E06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96" w:type="dxa"/>
            <w:noWrap/>
            <w:hideMark/>
          </w:tcPr>
          <w:p w14:paraId="7DD2B77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213AF163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4EE28FF3" w14:textId="1903012C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SPTBN5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4B92B0D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EB5806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040B6109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43964E8A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784FEDC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2D61EFD8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06A70D57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6D4B141E" w14:textId="321F4EEE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TBX22</w:t>
            </w:r>
          </w:p>
        </w:tc>
        <w:tc>
          <w:tcPr>
            <w:tcW w:w="1095" w:type="dxa"/>
            <w:noWrap/>
            <w:hideMark/>
          </w:tcPr>
          <w:p w14:paraId="744FA2B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2E22C610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7151D79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dxa"/>
            <w:gridSpan w:val="2"/>
            <w:noWrap/>
            <w:hideMark/>
          </w:tcPr>
          <w:p w14:paraId="50184D46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4F59579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96" w:type="dxa"/>
            <w:noWrap/>
            <w:hideMark/>
          </w:tcPr>
          <w:p w14:paraId="3182EC11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2D16C8BE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51B768D1" w14:textId="21B98C65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043D0C32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35098DB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4A8E7E1F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57894087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477D7002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323EC4F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09697DC2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5E1FDD6A" w14:textId="0F784A5A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095" w:type="dxa"/>
            <w:noWrap/>
            <w:hideMark/>
          </w:tcPr>
          <w:p w14:paraId="077E14C9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0AF01E5E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38C9AA3B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6" w:type="dxa"/>
            <w:gridSpan w:val="2"/>
            <w:noWrap/>
            <w:hideMark/>
          </w:tcPr>
          <w:p w14:paraId="2B94681C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noWrap/>
            <w:hideMark/>
          </w:tcPr>
          <w:p w14:paraId="776AC95E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96" w:type="dxa"/>
            <w:noWrap/>
            <w:hideMark/>
          </w:tcPr>
          <w:p w14:paraId="56BC1B20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07029A12" w14:textId="77777777" w:rsidTr="005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noWrap/>
            <w:hideMark/>
          </w:tcPr>
          <w:p w14:paraId="2F0A3ADE" w14:textId="699725E2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368123C0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13455312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6590969B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6" w:type="dxa"/>
            <w:gridSpan w:val="2"/>
            <w:shd w:val="clear" w:color="auto" w:fill="DBDBDB" w:themeFill="accent3" w:themeFillTint="66"/>
            <w:noWrap/>
            <w:hideMark/>
          </w:tcPr>
          <w:p w14:paraId="76EE9391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shd w:val="clear" w:color="auto" w:fill="DBDBDB" w:themeFill="accent3" w:themeFillTint="66"/>
            <w:noWrap/>
            <w:hideMark/>
          </w:tcPr>
          <w:p w14:paraId="39A02B0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96" w:type="dxa"/>
            <w:shd w:val="clear" w:color="auto" w:fill="DBDBDB" w:themeFill="accent3" w:themeFillTint="66"/>
            <w:noWrap/>
            <w:hideMark/>
          </w:tcPr>
          <w:p w14:paraId="509F36B5" w14:textId="77777777" w:rsidR="005C2F5D" w:rsidRPr="005C2F5D" w:rsidRDefault="005C2F5D" w:rsidP="005C2F5D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  <w:tr w:rsidR="005C2F5D" w:rsidRPr="005C2F5D" w14:paraId="4665FA59" w14:textId="77777777" w:rsidTr="005C2F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14:paraId="09DD4FA0" w14:textId="7B7EB64B" w:rsidR="005C2F5D" w:rsidRPr="005C2F5D" w:rsidRDefault="005C2F5D" w:rsidP="005C2F5D">
            <w:pPr>
              <w:widowControl/>
              <w:autoSpaceDE/>
              <w:autoSpaceDN/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5C2F5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</w:rPr>
              <w:t>ZNF703</w:t>
            </w:r>
          </w:p>
        </w:tc>
        <w:tc>
          <w:tcPr>
            <w:tcW w:w="1095" w:type="dxa"/>
            <w:noWrap/>
            <w:hideMark/>
          </w:tcPr>
          <w:p w14:paraId="0A44719D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7EC74842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3E2BFCF8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dxa"/>
            <w:gridSpan w:val="2"/>
            <w:noWrap/>
            <w:hideMark/>
          </w:tcPr>
          <w:p w14:paraId="38948CA3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35E41B30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96" w:type="dxa"/>
            <w:noWrap/>
            <w:hideMark/>
          </w:tcPr>
          <w:p w14:paraId="0AF3CF57" w14:textId="77777777" w:rsidR="005C2F5D" w:rsidRPr="005C2F5D" w:rsidRDefault="005C2F5D" w:rsidP="005C2F5D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5C2F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1156E22A" w14:textId="0EEEF9B6" w:rsidR="00763DD7" w:rsidRDefault="00763DD7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00EE7843" w14:textId="57885E35" w:rsidR="005C2F5D" w:rsidRDefault="005C2F5D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2592F61E" w14:textId="11F89A31" w:rsidR="005C2F5D" w:rsidRDefault="005C2F5D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0940139C" w14:textId="7A3CF7EC" w:rsidR="005C2F5D" w:rsidRDefault="005C2F5D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1000180A" w14:textId="6EA7027C" w:rsidR="005C2F5D" w:rsidRDefault="005C2F5D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18173A7F" w14:textId="4E2BDFE5" w:rsidR="005C2F5D" w:rsidRDefault="005C2F5D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p w14:paraId="6707FDA8" w14:textId="389B0693" w:rsidR="005C2F5D" w:rsidRDefault="005C2F5D" w:rsidP="00763DD7">
      <w:pPr>
        <w:spacing w:before="9"/>
        <w:ind w:right="-20"/>
        <w:rPr>
          <w:rFonts w:ascii="Helvetica" w:eastAsia="Arial" w:hAnsi="Helvetica" w:cs="Arial"/>
          <w:b/>
          <w:bCs/>
          <w:color w:val="000000"/>
          <w:sz w:val="18"/>
          <w:szCs w:val="18"/>
          <w:lang w:val="en-US"/>
        </w:rPr>
      </w:pPr>
    </w:p>
    <w:sectPr w:rsidR="005C2F5D" w:rsidSect="005C2F5D">
      <w:type w:val="continuous"/>
      <w:pgSz w:w="10800" w:h="15600"/>
      <w:pgMar w:top="1417" w:right="1417" w:bottom="1417" w:left="1417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A0606" w14:textId="77777777" w:rsidR="003B732F" w:rsidRDefault="003B732F" w:rsidP="0078524F">
      <w:r>
        <w:separator/>
      </w:r>
    </w:p>
  </w:endnote>
  <w:endnote w:type="continuationSeparator" w:id="0">
    <w:p w14:paraId="00F9A4FB" w14:textId="77777777" w:rsidR="003B732F" w:rsidRDefault="003B732F" w:rsidP="00785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93341" w14:textId="77777777" w:rsidR="00295E0D" w:rsidRDefault="00295E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F81B5" w14:textId="77777777" w:rsidR="00295E0D" w:rsidRDefault="00295E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2B570" w14:textId="77777777" w:rsidR="00295E0D" w:rsidRDefault="00295E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C9291" w14:textId="77777777" w:rsidR="003B732F" w:rsidRDefault="003B732F" w:rsidP="0078524F">
      <w:r>
        <w:separator/>
      </w:r>
    </w:p>
  </w:footnote>
  <w:footnote w:type="continuationSeparator" w:id="0">
    <w:p w14:paraId="451DF43F" w14:textId="77777777" w:rsidR="003B732F" w:rsidRDefault="003B732F" w:rsidP="007852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330040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CB6851" w14:textId="77777777" w:rsidR="009E7418" w:rsidRDefault="009E7418" w:rsidP="006723CA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6DEE1A" w14:textId="77777777" w:rsidR="009E7418" w:rsidRDefault="009E74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-13431596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4B11AC" w14:textId="77777777" w:rsidR="009E7418" w:rsidRPr="00E834FF" w:rsidRDefault="009E7418" w:rsidP="006723CA">
        <w:pPr>
          <w:pStyle w:val="Head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E834FF">
          <w:rPr>
            <w:rStyle w:val="PageNumber"/>
            <w:rFonts w:ascii="Times New Roman" w:hAnsi="Times New Roman" w:cs="Times New Roman"/>
          </w:rPr>
          <w:fldChar w:fldCharType="begin"/>
        </w:r>
        <w:r w:rsidRPr="00E834F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834FF">
          <w:rPr>
            <w:rStyle w:val="PageNumber"/>
            <w:rFonts w:ascii="Times New Roman" w:hAnsi="Times New Roman" w:cs="Times New Roman"/>
          </w:rPr>
          <w:fldChar w:fldCharType="separate"/>
        </w:r>
        <w:r w:rsidR="00667965">
          <w:rPr>
            <w:rStyle w:val="PageNumber"/>
            <w:rFonts w:ascii="Times New Roman" w:hAnsi="Times New Roman" w:cs="Times New Roman"/>
            <w:noProof/>
          </w:rPr>
          <w:t>7</w:t>
        </w:r>
        <w:r w:rsidRPr="00E834F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5F1F470" w14:textId="77777777" w:rsidR="009E7418" w:rsidRDefault="009E74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D8FDA" w14:textId="77777777" w:rsidR="00295E0D" w:rsidRDefault="00295E0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ian Knappskog">
    <w15:presenceInfo w15:providerId="AD" w15:userId="S::Stian.Knappskog@uib.no::fd9e34d2-1fd7-4b4b-9e0f-0cfc302beb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26E"/>
    <w:rsid w:val="00025D0A"/>
    <w:rsid w:val="00027EFC"/>
    <w:rsid w:val="00030277"/>
    <w:rsid w:val="00034545"/>
    <w:rsid w:val="00041D3F"/>
    <w:rsid w:val="0005537B"/>
    <w:rsid w:val="00055DB6"/>
    <w:rsid w:val="000C2820"/>
    <w:rsid w:val="000D6138"/>
    <w:rsid w:val="000E17E7"/>
    <w:rsid w:val="000E4E02"/>
    <w:rsid w:val="000E7378"/>
    <w:rsid w:val="00144BE9"/>
    <w:rsid w:val="00146409"/>
    <w:rsid w:val="00146506"/>
    <w:rsid w:val="001636C2"/>
    <w:rsid w:val="00185BFB"/>
    <w:rsid w:val="001C0439"/>
    <w:rsid w:val="001E4500"/>
    <w:rsid w:val="001F2A72"/>
    <w:rsid w:val="00245E43"/>
    <w:rsid w:val="00276B14"/>
    <w:rsid w:val="0028381C"/>
    <w:rsid w:val="00295E0D"/>
    <w:rsid w:val="002B5EB6"/>
    <w:rsid w:val="002F54BA"/>
    <w:rsid w:val="00313F73"/>
    <w:rsid w:val="003144AD"/>
    <w:rsid w:val="0032522A"/>
    <w:rsid w:val="0036547F"/>
    <w:rsid w:val="003860AA"/>
    <w:rsid w:val="003B732F"/>
    <w:rsid w:val="003F6A5A"/>
    <w:rsid w:val="00460040"/>
    <w:rsid w:val="004751C3"/>
    <w:rsid w:val="004B5F9D"/>
    <w:rsid w:val="004C3E36"/>
    <w:rsid w:val="004E0DE6"/>
    <w:rsid w:val="004F58EB"/>
    <w:rsid w:val="005924E9"/>
    <w:rsid w:val="005B40D3"/>
    <w:rsid w:val="005B477E"/>
    <w:rsid w:val="005C2F5D"/>
    <w:rsid w:val="005C3A0B"/>
    <w:rsid w:val="005D5E23"/>
    <w:rsid w:val="005E1D70"/>
    <w:rsid w:val="00633602"/>
    <w:rsid w:val="00636542"/>
    <w:rsid w:val="0066545F"/>
    <w:rsid w:val="00667965"/>
    <w:rsid w:val="00680A7F"/>
    <w:rsid w:val="006939C9"/>
    <w:rsid w:val="006B0F0C"/>
    <w:rsid w:val="006B60BF"/>
    <w:rsid w:val="006C7CB0"/>
    <w:rsid w:val="007302A0"/>
    <w:rsid w:val="0073458A"/>
    <w:rsid w:val="0073506D"/>
    <w:rsid w:val="00751B67"/>
    <w:rsid w:val="00763DD7"/>
    <w:rsid w:val="0078524F"/>
    <w:rsid w:val="007B0F12"/>
    <w:rsid w:val="007F2E4F"/>
    <w:rsid w:val="007F5EAA"/>
    <w:rsid w:val="00824B74"/>
    <w:rsid w:val="0084495A"/>
    <w:rsid w:val="00861793"/>
    <w:rsid w:val="00891BDD"/>
    <w:rsid w:val="008A55AD"/>
    <w:rsid w:val="008C5C95"/>
    <w:rsid w:val="00927B49"/>
    <w:rsid w:val="009739C9"/>
    <w:rsid w:val="009B4D3B"/>
    <w:rsid w:val="009B5BF6"/>
    <w:rsid w:val="009C6DF3"/>
    <w:rsid w:val="009D701B"/>
    <w:rsid w:val="009E3DBF"/>
    <w:rsid w:val="009E6F6E"/>
    <w:rsid w:val="009E7418"/>
    <w:rsid w:val="009F2A81"/>
    <w:rsid w:val="00A05907"/>
    <w:rsid w:val="00A20847"/>
    <w:rsid w:val="00A20A61"/>
    <w:rsid w:val="00A337D6"/>
    <w:rsid w:val="00A352DE"/>
    <w:rsid w:val="00A40922"/>
    <w:rsid w:val="00A81C0F"/>
    <w:rsid w:val="00A97F38"/>
    <w:rsid w:val="00AB226E"/>
    <w:rsid w:val="00AC7246"/>
    <w:rsid w:val="00AD7CF4"/>
    <w:rsid w:val="00B0128D"/>
    <w:rsid w:val="00B05E31"/>
    <w:rsid w:val="00B447BF"/>
    <w:rsid w:val="00B53E51"/>
    <w:rsid w:val="00B6312F"/>
    <w:rsid w:val="00BC33CA"/>
    <w:rsid w:val="00BE3C84"/>
    <w:rsid w:val="00C32588"/>
    <w:rsid w:val="00C8764E"/>
    <w:rsid w:val="00C93A28"/>
    <w:rsid w:val="00CA33BC"/>
    <w:rsid w:val="00CF77EB"/>
    <w:rsid w:val="00D00D85"/>
    <w:rsid w:val="00D60FD5"/>
    <w:rsid w:val="00D648B7"/>
    <w:rsid w:val="00D762E9"/>
    <w:rsid w:val="00DC49A6"/>
    <w:rsid w:val="00DD3311"/>
    <w:rsid w:val="00DF3AA4"/>
    <w:rsid w:val="00E84D2B"/>
    <w:rsid w:val="00E954F1"/>
    <w:rsid w:val="00EB74C2"/>
    <w:rsid w:val="00ED0529"/>
    <w:rsid w:val="00ED7B84"/>
    <w:rsid w:val="00F0799D"/>
    <w:rsid w:val="00F20640"/>
    <w:rsid w:val="00F50051"/>
    <w:rsid w:val="00F75B50"/>
    <w:rsid w:val="00F774E5"/>
    <w:rsid w:val="00F77AF8"/>
    <w:rsid w:val="00F85290"/>
    <w:rsid w:val="00F920A1"/>
    <w:rsid w:val="00FB4BED"/>
    <w:rsid w:val="00FC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BA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52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24F"/>
  </w:style>
  <w:style w:type="paragraph" w:styleId="Footer">
    <w:name w:val="footer"/>
    <w:basedOn w:val="Normal"/>
    <w:link w:val="FooterChar"/>
    <w:uiPriority w:val="99"/>
    <w:unhideWhenUsed/>
    <w:rsid w:val="007852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24F"/>
  </w:style>
  <w:style w:type="table" w:customStyle="1" w:styleId="GridTable2Accent3">
    <w:name w:val="Grid Table 2 Accent 3"/>
    <w:basedOn w:val="TableNormal"/>
    <w:uiPriority w:val="47"/>
    <w:rsid w:val="00824B74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6004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2">
    <w:name w:val="Plain Table 2"/>
    <w:basedOn w:val="TableNormal"/>
    <w:uiPriority w:val="42"/>
    <w:rsid w:val="00FB4BE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FB4BE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TableNormal"/>
    <w:uiPriority w:val="47"/>
    <w:rsid w:val="00FB4BE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FB4BE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FB4BE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C8764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D60FD5"/>
    <w:pPr>
      <w:widowControl w:val="0"/>
      <w:autoSpaceDE w:val="0"/>
      <w:autoSpaceDN w:val="0"/>
    </w:pPr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E7418"/>
  </w:style>
  <w:style w:type="table" w:styleId="LightShading-Accent3">
    <w:name w:val="Light Shading Accent 3"/>
    <w:basedOn w:val="TableNormal"/>
    <w:uiPriority w:val="60"/>
    <w:rsid w:val="009E741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2F54BA"/>
  </w:style>
  <w:style w:type="paragraph" w:styleId="BalloonText">
    <w:name w:val="Balloon Text"/>
    <w:basedOn w:val="Normal"/>
    <w:link w:val="BalloonTextChar"/>
    <w:uiPriority w:val="99"/>
    <w:semiHidden/>
    <w:unhideWhenUsed/>
    <w:rsid w:val="006679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9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52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24F"/>
  </w:style>
  <w:style w:type="paragraph" w:styleId="Footer">
    <w:name w:val="footer"/>
    <w:basedOn w:val="Normal"/>
    <w:link w:val="FooterChar"/>
    <w:uiPriority w:val="99"/>
    <w:unhideWhenUsed/>
    <w:rsid w:val="007852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24F"/>
  </w:style>
  <w:style w:type="table" w:customStyle="1" w:styleId="GridTable2Accent3">
    <w:name w:val="Grid Table 2 Accent 3"/>
    <w:basedOn w:val="TableNormal"/>
    <w:uiPriority w:val="47"/>
    <w:rsid w:val="00824B74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6004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2">
    <w:name w:val="Plain Table 2"/>
    <w:basedOn w:val="TableNormal"/>
    <w:uiPriority w:val="42"/>
    <w:rsid w:val="00FB4BE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FB4BE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FB4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TableNormal"/>
    <w:uiPriority w:val="47"/>
    <w:rsid w:val="00FB4BE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FB4BE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FB4BE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C8764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D60FD5"/>
    <w:pPr>
      <w:widowControl w:val="0"/>
      <w:autoSpaceDE w:val="0"/>
      <w:autoSpaceDN w:val="0"/>
    </w:pPr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E7418"/>
  </w:style>
  <w:style w:type="table" w:styleId="LightShading-Accent3">
    <w:name w:val="Light Shading Accent 3"/>
    <w:basedOn w:val="TableNormal"/>
    <w:uiPriority w:val="60"/>
    <w:rsid w:val="009E741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2F54BA"/>
  </w:style>
  <w:style w:type="paragraph" w:styleId="BalloonText">
    <w:name w:val="Balloon Text"/>
    <w:basedOn w:val="Normal"/>
    <w:link w:val="BalloonTextChar"/>
    <w:uiPriority w:val="99"/>
    <w:semiHidden/>
    <w:unhideWhenUsed/>
    <w:rsid w:val="006679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9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lausen</dc:creator>
  <cp:keywords/>
  <dc:description/>
  <cp:lastModifiedBy>GCREDO</cp:lastModifiedBy>
  <cp:revision>31</cp:revision>
  <dcterms:created xsi:type="dcterms:W3CDTF">2021-10-14T06:18:00Z</dcterms:created>
  <dcterms:modified xsi:type="dcterms:W3CDTF">2022-07-18T07:18:00Z</dcterms:modified>
</cp:coreProperties>
</file>